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E7688" w14:textId="6AF24538" w:rsidR="00AF7B45" w:rsidRPr="00AF7B45" w:rsidRDefault="00AF7B45">
      <w:pPr>
        <w:rPr>
          <w:b/>
          <w:bCs/>
          <w:sz w:val="24"/>
          <w:szCs w:val="28"/>
        </w:rPr>
      </w:pPr>
      <w:r w:rsidRPr="00AF7B45">
        <w:rPr>
          <w:rFonts w:hint="eastAsia"/>
          <w:b/>
          <w:bCs/>
          <w:sz w:val="24"/>
          <w:szCs w:val="28"/>
        </w:rPr>
        <w:t>Supplementary Table 1. List of known teratogenic drugs</w:t>
      </w:r>
    </w:p>
    <w:tbl>
      <w:tblPr>
        <w:tblW w:w="0" w:type="auto"/>
        <w:tblBorders>
          <w:top w:val="single" w:sz="12" w:space="0" w:color="auto"/>
          <w:bottom w:val="single" w:sz="4" w:space="0" w:color="000000"/>
          <w:insideV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1"/>
        <w:gridCol w:w="6235"/>
      </w:tblGrid>
      <w:tr w:rsidR="00AF7B45" w:rsidRPr="00AF7B45" w14:paraId="2B8A86A4" w14:textId="77777777" w:rsidTr="00AF7B45">
        <w:trPr>
          <w:trHeight w:val="330"/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2C2B22" w14:textId="77777777" w:rsidR="00AF7B45" w:rsidRPr="00AF7B45" w:rsidRDefault="00AF7B45" w:rsidP="00AF7B45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AF7B45">
              <w:rPr>
                <w:rFonts w:hint="eastAsia"/>
                <w:b/>
                <w:bCs/>
                <w:sz w:val="20"/>
                <w:szCs w:val="20"/>
              </w:rPr>
              <w:t>Ingredient co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7F87D4" w14:textId="77777777" w:rsidR="00AF7B45" w:rsidRPr="00AF7B45" w:rsidRDefault="00AF7B45" w:rsidP="00AF7B45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AF7B45">
              <w:rPr>
                <w:rFonts w:hint="eastAsia"/>
                <w:b/>
                <w:bCs/>
                <w:sz w:val="20"/>
                <w:szCs w:val="20"/>
              </w:rPr>
              <w:t>Ingredient name</w:t>
            </w:r>
          </w:p>
        </w:tc>
      </w:tr>
      <w:tr w:rsidR="00AF7B45" w:rsidRPr="00AF7B45" w14:paraId="39FB65A7" w14:textId="77777777" w:rsidTr="00AF7B45">
        <w:trPr>
          <w:trHeight w:val="330"/>
        </w:trPr>
        <w:tc>
          <w:tcPr>
            <w:tcW w:w="0" w:type="auto"/>
            <w:tcBorders>
              <w:top w:val="single" w:sz="12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5C050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02301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39303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acitretin   10mg</w:t>
            </w:r>
          </w:p>
        </w:tc>
      </w:tr>
      <w:tr w:rsidR="00AF7B45" w:rsidRPr="00AF7B45" w14:paraId="52A08048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77900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18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DC7C7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gramStart"/>
            <w:r w:rsidRPr="00AF7B45">
              <w:rPr>
                <w:rFonts w:hint="eastAsia"/>
                <w:sz w:val="20"/>
                <w:szCs w:val="20"/>
              </w:rPr>
              <w:t>bleomycin</w:t>
            </w:r>
            <w:proofErr w:type="gramEnd"/>
            <w:r w:rsidRPr="00AF7B45">
              <w:rPr>
                <w:rFonts w:hint="eastAsia"/>
                <w:sz w:val="20"/>
                <w:szCs w:val="20"/>
              </w:rPr>
              <w:t xml:space="preserve"> hydrochloride   15mg</w:t>
            </w:r>
          </w:p>
        </w:tc>
      </w:tr>
      <w:tr w:rsidR="00AF7B45" w:rsidRPr="00AF7B45" w14:paraId="2DE088B6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661ED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206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B9683B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busulfan   60mg(6mg/mL)</w:t>
            </w:r>
          </w:p>
        </w:tc>
      </w:tr>
      <w:tr w:rsidR="00AF7B45" w:rsidRPr="00AF7B45" w14:paraId="7E68D3BC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E96977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22701, 1227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7FA85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capecitabine   0.15g, 0.5g</w:t>
            </w:r>
          </w:p>
        </w:tc>
      </w:tr>
      <w:tr w:rsidR="00AF7B45" w:rsidRPr="00AF7B45" w14:paraId="5D5B3FC5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8FC8D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23102, 123104, 1231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19799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carbamazepine   0.2g, 0.3g, 2g(20mg/mL)</w:t>
            </w:r>
          </w:p>
        </w:tc>
      </w:tr>
      <w:tr w:rsidR="00AF7B45" w:rsidRPr="00AF7B45" w14:paraId="7EBC7D28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AA4A3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23730, 123731, 123732, 123733, 123734, 1237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ED540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carboplatin   50mg(10mg/mL), 0.15g(10mg/mL), 0.45g(10mg/mL), 0.55g(10mg/mL), 0.6g(10mg/mL), 0.65g(10mg/mL)</w:t>
            </w:r>
          </w:p>
        </w:tc>
      </w:tr>
      <w:tr w:rsidR="00AF7B45" w:rsidRPr="00AF7B45" w14:paraId="36444751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1A5CC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34530, 134533, 13453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66BBE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gramStart"/>
            <w:r w:rsidRPr="00AF7B45">
              <w:rPr>
                <w:rFonts w:hint="eastAsia"/>
                <w:sz w:val="20"/>
                <w:szCs w:val="20"/>
              </w:rPr>
              <w:t>cisplatin  </w:t>
            </w:r>
            <w:proofErr w:type="gramEnd"/>
            <w:r w:rsidRPr="00AF7B45">
              <w:rPr>
                <w:rFonts w:hint="eastAsia"/>
                <w:sz w:val="20"/>
                <w:szCs w:val="20"/>
              </w:rPr>
              <w:t xml:space="preserve"> 10mg(0.5mg/mL), 50mg(0.5mg/mL), 50mg(1mg/mL)</w:t>
            </w:r>
          </w:p>
        </w:tc>
      </w:tr>
      <w:tr w:rsidR="00AF7B45" w:rsidRPr="00AF7B45" w14:paraId="7412BD3A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70CE8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34801, 1348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B11F8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cladribine   10mg, 10mg(1mg/mL)</w:t>
            </w:r>
          </w:p>
        </w:tc>
      </w:tr>
      <w:tr w:rsidR="00AF7B45" w:rsidRPr="00AF7B45" w14:paraId="273BA03F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F255B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39001, 1390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CEA92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cyclophosphamide   50mg, 0.5g</w:t>
            </w:r>
          </w:p>
        </w:tc>
      </w:tr>
      <w:tr w:rsidR="00AF7B45" w:rsidRPr="00AF7B45" w14:paraId="2F7CAD41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7F6662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39602, 139630, 139631, 139632, 139633, 139634, 139635, 139636, 139637, 13963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877AB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 xml:space="preserve">cytarabine   1g, 40mg(20mg/mL), 0.1g(20mg/mL), 0.5g(50mg/mL), 1g(0.1g/mL), </w:t>
            </w:r>
            <w:proofErr w:type="gramStart"/>
            <w:r w:rsidRPr="00AF7B45">
              <w:rPr>
                <w:rFonts w:hint="eastAsia"/>
                <w:sz w:val="20"/>
                <w:szCs w:val="20"/>
              </w:rPr>
              <w:t>1g</w:t>
            </w:r>
            <w:proofErr w:type="gramEnd"/>
            <w:r w:rsidRPr="00AF7B45">
              <w:rPr>
                <w:rFonts w:hint="eastAsia"/>
                <w:sz w:val="20"/>
                <w:szCs w:val="20"/>
              </w:rPr>
              <w:t>(50mg/mL), 2g(50mg/mL), 3g(50mg/mL), 2g(0.1g/mL), 0.1g(50mg/mL)</w:t>
            </w:r>
          </w:p>
        </w:tc>
      </w:tr>
      <w:tr w:rsidR="00AF7B45" w:rsidRPr="00AF7B45" w14:paraId="42399C84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0F758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39901, 1399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1D5B0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dacarbazine   0.1g, 0.2g</w:t>
            </w:r>
          </w:p>
        </w:tc>
      </w:tr>
      <w:tr w:rsidR="00AF7B45" w:rsidRPr="00AF7B45" w14:paraId="793E0608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365BA8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406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66FE7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daunorubicin hydrochloride   20mg</w:t>
            </w:r>
          </w:p>
        </w:tc>
      </w:tr>
      <w:tr w:rsidR="00AF7B45" w:rsidRPr="00AF7B45" w14:paraId="18A64781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7A4E1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468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1221C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phenytoin sodium   0.1g(50mg/mL)</w:t>
            </w:r>
          </w:p>
        </w:tc>
      </w:tr>
      <w:tr w:rsidR="00AF7B45" w:rsidRPr="00AF7B45" w14:paraId="3B2AE10F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11D78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48306, 148340, 148341, 148342, 148344, 148346, 148348, 148350, 14835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867B0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docetaxel   0.15g(40mg/mL), 0.12g(20mg/mL), 20mg, 80mg, 20mg(20mg/mL), 20mg(40mg/mL), 80mg(20mg/mL), 80mg(40mg/mL), 0.12g(40mg/mL)</w:t>
            </w:r>
          </w:p>
        </w:tc>
      </w:tr>
      <w:tr w:rsidR="00AF7B45" w:rsidRPr="00AF7B45" w14:paraId="7D912361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08DFA7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494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78F66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doxorubicin hydrochloride   10mg(2mg/mL)</w:t>
            </w:r>
          </w:p>
        </w:tc>
      </w:tr>
      <w:tr w:rsidR="00AF7B45" w:rsidRPr="00AF7B45" w14:paraId="5B756AC3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07444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49431, 1494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D29A46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liposomal doxorubicin hydrochloride (as doxorubicin hydrochloride   20mg(2mg/mL)), 50mg(2mg/mL))</w:t>
            </w:r>
          </w:p>
        </w:tc>
      </w:tr>
      <w:tr w:rsidR="00AF7B45" w:rsidRPr="00AF7B45" w14:paraId="22D49C96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8D93E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49432, 14943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70EA2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doxorubicin hydrochloride   50mg(2mg/mL), 0.1g(2mg/mL)</w:t>
            </w:r>
          </w:p>
        </w:tc>
      </w:tr>
      <w:tr w:rsidR="00AF7B45" w:rsidRPr="00AF7B45" w14:paraId="5BE3C506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87F0F8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52730, 1527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34490F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epirubicin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hydrochloride   10mg(2mg/mL), 50mg(2mg/mL)</w:t>
            </w:r>
          </w:p>
        </w:tc>
      </w:tr>
      <w:tr w:rsidR="00AF7B45" w:rsidRPr="00AF7B45" w14:paraId="0D651BE1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0A6BB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551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D2507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estramustine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sodium phosphate   0.14g</w:t>
            </w:r>
          </w:p>
        </w:tc>
      </w:tr>
      <w:tr w:rsidR="00AF7B45" w:rsidRPr="00AF7B45" w14:paraId="5B03AD66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EB40E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57102, 157131, 1571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24F62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etoposide   25mg, 0.1g(20mg/mL), 0.15g(20mg/mL)</w:t>
            </w:r>
          </w:p>
        </w:tc>
      </w:tr>
      <w:tr w:rsidR="00AF7B45" w:rsidRPr="00AF7B45" w14:paraId="1F1CD0CD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201898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60101, 1601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5C405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fludarabine phosphate   50mg, 10mg</w:t>
            </w:r>
          </w:p>
        </w:tc>
      </w:tr>
      <w:tr w:rsidR="00AF7B45" w:rsidRPr="00AF7B45" w14:paraId="0E986D2E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830CB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61430, 161431, 1614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8C4DFB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5-fluorouracil   0.25g(50mg/mL), 0.5g(50mg/mL), 1g(50mg/mL)</w:t>
            </w:r>
          </w:p>
        </w:tc>
      </w:tr>
      <w:tr w:rsidR="00AF7B45" w:rsidRPr="00AF7B45" w14:paraId="564A3403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A12CC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64930, 164931, 1649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3F37B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gemcitabine hydrochloride (as gemcitabine   1g(38mg/mL), 0.2g(38mg/mL), 2g(38mg/mL))</w:t>
            </w:r>
          </w:p>
        </w:tc>
      </w:tr>
      <w:tr w:rsidR="00AF7B45" w:rsidRPr="00AF7B45" w14:paraId="29C452F7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BA3592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73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A6241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gramStart"/>
            <w:r w:rsidRPr="00AF7B45">
              <w:rPr>
                <w:rFonts w:hint="eastAsia"/>
                <w:sz w:val="20"/>
                <w:szCs w:val="20"/>
              </w:rPr>
              <w:t>idarubicin</w:t>
            </w:r>
            <w:proofErr w:type="gramEnd"/>
            <w:r w:rsidRPr="00AF7B45">
              <w:rPr>
                <w:rFonts w:hint="eastAsia"/>
                <w:sz w:val="20"/>
                <w:szCs w:val="20"/>
              </w:rPr>
              <w:t xml:space="preserve"> hydrochloride   5mg</w:t>
            </w:r>
          </w:p>
        </w:tc>
      </w:tr>
      <w:tr w:rsidR="00AF7B45" w:rsidRPr="00AF7B45" w14:paraId="29323D9E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AF8CD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733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BA2BE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ifosfamide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  1g</w:t>
            </w:r>
          </w:p>
        </w:tc>
      </w:tr>
      <w:tr w:rsidR="00AF7B45" w:rsidRPr="00AF7B45" w14:paraId="11F651C6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7298F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77430, 177431, 177433, 1774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61EE0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irinotecan hydrochloride   40mg(20mg/mL), 0.1g(20mg/mL), 0.2g(20mg/mL), 0.3g(20mg/mL)</w:t>
            </w:r>
          </w:p>
        </w:tc>
      </w:tr>
      <w:tr w:rsidR="00AF7B45" w:rsidRPr="00AF7B45" w14:paraId="4E30A193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ABE5BB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lastRenderedPageBreak/>
              <w:t>1787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9917B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isotretinoin   10mg</w:t>
            </w:r>
          </w:p>
        </w:tc>
      </w:tr>
      <w:tr w:rsidR="00AF7B45" w:rsidRPr="00AF7B45" w14:paraId="7138E7A9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B35E2B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814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30625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L-asparaginase   10,000Kyowa unit</w:t>
            </w:r>
          </w:p>
        </w:tc>
      </w:tr>
      <w:tr w:rsidR="00AF7B45" w:rsidRPr="00AF7B45" w14:paraId="7260595D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1C329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814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CE5A0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L-</w:t>
            </w:r>
            <w:proofErr w:type="gramStart"/>
            <w:r w:rsidRPr="00AF7B45">
              <w:rPr>
                <w:rFonts w:hint="eastAsia"/>
                <w:sz w:val="20"/>
                <w:szCs w:val="20"/>
              </w:rPr>
              <w:t>asparaginase(</w:t>
            </w:r>
            <w:proofErr w:type="gramEnd"/>
            <w:r w:rsidRPr="00AF7B45">
              <w:rPr>
                <w:rFonts w:hint="eastAsia"/>
                <w:sz w:val="20"/>
                <w:szCs w:val="20"/>
              </w:rPr>
              <w:t>Erwinia)   10KI.U</w:t>
            </w:r>
          </w:p>
        </w:tc>
      </w:tr>
      <w:tr w:rsidR="00AF7B45" w:rsidRPr="00AF7B45" w14:paraId="64322AEE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51460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84701, 1847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F8ADD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lithium carbonate   0.3g, 0.15g</w:t>
            </w:r>
          </w:p>
        </w:tc>
      </w:tr>
      <w:tr w:rsidR="00AF7B45" w:rsidRPr="00AF7B45" w14:paraId="48BD6F90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A5E92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899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EDED82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melphalan   2mg</w:t>
            </w:r>
          </w:p>
        </w:tc>
      </w:tr>
      <w:tr w:rsidR="00AF7B45" w:rsidRPr="00AF7B45" w14:paraId="05D6EDFE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6DD14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906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01CB0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mercaptopurine hydrate   50mg</w:t>
            </w:r>
          </w:p>
        </w:tc>
      </w:tr>
      <w:tr w:rsidR="00AF7B45" w:rsidRPr="00AF7B45" w14:paraId="08349B00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74D4F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92132, 192101, 192134, 192136, 192139, 192141, 192142, 192143, 19214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1A90E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methotrexate   2.5mg, 10mg(50mg/mL), 15mg(50mg/mL), 20mg(50mg/mL), 50mg(25mg/mL), 0.5</w:t>
            </w:r>
            <w:proofErr w:type="gramStart"/>
            <w:r w:rsidRPr="00AF7B45">
              <w:rPr>
                <w:rFonts w:hint="eastAsia"/>
                <w:sz w:val="20"/>
                <w:szCs w:val="20"/>
              </w:rPr>
              <w:t>g(</w:t>
            </w:r>
            <w:proofErr w:type="gramEnd"/>
            <w:r w:rsidRPr="00AF7B45">
              <w:rPr>
                <w:rFonts w:hint="eastAsia"/>
                <w:sz w:val="20"/>
                <w:szCs w:val="20"/>
              </w:rPr>
              <w:t>25mg/mL), 1g(0.1g/mL), 5g(0.1g/mL), 25mg(50mg/mL)</w:t>
            </w:r>
          </w:p>
        </w:tc>
      </w:tr>
      <w:tr w:rsidR="00AF7B45" w:rsidRPr="00AF7B45" w14:paraId="099E247D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2AF64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96301, 1963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36491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% misoprostol powder (as misoprostol   0.1mg, 0.2mg)</w:t>
            </w:r>
          </w:p>
        </w:tc>
      </w:tr>
      <w:tr w:rsidR="00AF7B45" w:rsidRPr="00AF7B45" w14:paraId="2BCE3E34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EA86EF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964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474927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mitomycin C   10mg</w:t>
            </w:r>
          </w:p>
        </w:tc>
      </w:tr>
      <w:tr w:rsidR="00AF7B45" w:rsidRPr="00AF7B45" w14:paraId="7771F21A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350CF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965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3FECF2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mitoxantrone hydrochloride   23.3mg(2.33mg/mL)</w:t>
            </w:r>
          </w:p>
        </w:tc>
      </w:tr>
      <w:tr w:rsidR="00AF7B45" w:rsidRPr="00AF7B45" w14:paraId="537CF623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61C8C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97801, 197802, 1978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5F70F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mycophenolate mofetil   0.25g, 0.5g, 34.98g/174.9</w:t>
            </w:r>
            <w:proofErr w:type="gramStart"/>
            <w:r w:rsidRPr="00AF7B45">
              <w:rPr>
                <w:rFonts w:hint="eastAsia"/>
                <w:sz w:val="20"/>
                <w:szCs w:val="20"/>
              </w:rPr>
              <w:t>mL(</w:t>
            </w:r>
            <w:proofErr w:type="gramEnd"/>
            <w:r w:rsidRPr="00AF7B45">
              <w:rPr>
                <w:rFonts w:hint="eastAsia"/>
                <w:sz w:val="20"/>
                <w:szCs w:val="20"/>
              </w:rPr>
              <w:t>0.2g/mL)</w:t>
            </w:r>
          </w:p>
        </w:tc>
      </w:tr>
      <w:tr w:rsidR="00AF7B45" w:rsidRPr="00AF7B45" w14:paraId="0C1BE5AA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BFB911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198001, 1980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F9897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thiotepa   15mg, 0.1g</w:t>
            </w:r>
          </w:p>
        </w:tc>
      </w:tr>
      <w:tr w:rsidR="00AF7B45" w:rsidRPr="00AF7B45" w14:paraId="7E6BED3C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46643B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205803, 205830, 20583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7FEB2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oxaliplatin   0.15g, 50mg(5mg/mL), 0.1g(5mg/mL)</w:t>
            </w:r>
          </w:p>
        </w:tc>
      </w:tr>
      <w:tr w:rsidR="00AF7B45" w:rsidRPr="00AF7B45" w14:paraId="75722B10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7902FF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207830, 207831, 207832, 207833, 20783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74AF3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paclitaxel   30mg(6mg/mL), 0.1g(6mg/mL), 0.15g(6mg/mL), 0.2g(6mg/mL), 0.3g(6mg/mL)</w:t>
            </w:r>
          </w:p>
        </w:tc>
      </w:tr>
      <w:tr w:rsidR="00AF7B45" w:rsidRPr="00AF7B45" w14:paraId="3F422BA3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EB089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2117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B635F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phenobarbital   30mg</w:t>
            </w:r>
          </w:p>
        </w:tc>
      </w:tr>
      <w:tr w:rsidR="00AF7B45" w:rsidRPr="00AF7B45" w14:paraId="4023EC96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90E84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2118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2CB4E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phenobarbital sodium   0.1g(0.1g/mL)</w:t>
            </w:r>
          </w:p>
        </w:tc>
      </w:tr>
      <w:tr w:rsidR="00AF7B45" w:rsidRPr="00AF7B45" w14:paraId="7BF30F28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380FF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229701, 229703, 229704, 229705, 229706, 229707, 229730, 229731, 22973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C8FF3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sodium valproate   0.15g, 0.2g, 0.4g, 0.3g, 0.5g, 0.6g, 0.15g(0.1g/mL), 0.3g(0.1g/mL), 9g(60mg/mL)</w:t>
            </w:r>
          </w:p>
        </w:tc>
      </w:tr>
      <w:tr w:rsidR="00AF7B45" w:rsidRPr="00AF7B45" w14:paraId="7B0B1108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99643F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2334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A7A25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sulpiride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  0.2g</w:t>
            </w:r>
          </w:p>
        </w:tc>
      </w:tr>
      <w:tr w:rsidR="00AF7B45" w:rsidRPr="00AF7B45" w14:paraId="4174FC35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9959A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2419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11AF0B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topotecan hydrochloride (as topotecan   4mg)</w:t>
            </w:r>
          </w:p>
        </w:tc>
      </w:tr>
      <w:tr w:rsidR="00AF7B45" w:rsidRPr="00AF7B45" w14:paraId="40945502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FC547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242801, 242802, 2428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41778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trastuzumab   0.44g, 0.15g, 0.6g(0.12mg/mL)</w:t>
            </w:r>
          </w:p>
        </w:tc>
      </w:tr>
      <w:tr w:rsidR="00AF7B45" w:rsidRPr="00AF7B45" w14:paraId="049C2DA9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8E001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243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A5A44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tretinoin   10mg</w:t>
            </w:r>
          </w:p>
        </w:tc>
      </w:tr>
      <w:tr w:rsidR="00AF7B45" w:rsidRPr="00AF7B45" w14:paraId="4D034FAC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905527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2440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1FB22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trifluridine   50mg(10mg/mL)</w:t>
            </w:r>
          </w:p>
        </w:tc>
      </w:tr>
      <w:tr w:rsidR="00AF7B45" w:rsidRPr="00AF7B45" w14:paraId="022B6B0A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1465D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246901, 246902, 2469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9368E2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valproate magnesium   0.5g, 0.2g, 0.3g</w:t>
            </w:r>
          </w:p>
        </w:tc>
      </w:tr>
      <w:tr w:rsidR="00AF7B45" w:rsidRPr="00AF7B45" w14:paraId="0472B1BE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B6164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247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82869B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valproic acid   0.5g</w:t>
            </w:r>
          </w:p>
        </w:tc>
      </w:tr>
      <w:tr w:rsidR="00AF7B45" w:rsidRPr="00AF7B45" w14:paraId="0F2219F1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1979C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247830, 248030, 2480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6274A7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vinblastine sulfate   10mg(1mg/mL), 1mg(1mg/mL), 2mg(1mg/mL)</w:t>
            </w:r>
          </w:p>
        </w:tc>
      </w:tr>
      <w:tr w:rsidR="00AF7B45" w:rsidRPr="00AF7B45" w14:paraId="33C47C22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49DBEA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248230, 2482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865DA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vinorelbine tartrate (as vinorelbine   10mg(10mg/mL), 50mg(10mg/mL))</w:t>
            </w:r>
          </w:p>
        </w:tc>
      </w:tr>
      <w:tr w:rsidR="00AF7B45" w:rsidRPr="00AF7B45" w14:paraId="171498E6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DAE68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249103, 24910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CA1857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warfarin sodium   2mg, 5mg</w:t>
            </w:r>
          </w:p>
        </w:tc>
      </w:tr>
      <w:tr w:rsidR="00AF7B45" w:rsidRPr="00AF7B45" w14:paraId="69D8ADEE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3A7A7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3097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79B31A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tegafur   0.1g+uracil   0.224g</w:t>
            </w:r>
          </w:p>
        </w:tc>
      </w:tr>
      <w:tr w:rsidR="00AF7B45" w:rsidRPr="00AF7B45" w14:paraId="6C9B5120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957A3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348101, 3481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7EB2B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anagrelide hydrochloride (as anagrelide   0.5mg, 1mg)</w:t>
            </w:r>
          </w:p>
        </w:tc>
      </w:tr>
      <w:tr w:rsidR="00AF7B45" w:rsidRPr="00AF7B45" w14:paraId="11B482EC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84246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358202, 358203, 3582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74322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temozolomide   20mg, 0.1g, 0.25g</w:t>
            </w:r>
          </w:p>
        </w:tc>
      </w:tr>
      <w:tr w:rsidR="00AF7B45" w:rsidRPr="00AF7B45" w14:paraId="73596A54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0F445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lastRenderedPageBreak/>
              <w:t>412701, 412702, 412703, 4127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BCB43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imatinib mesylate (as imatinib   0.1g, 0.2g, 0.4g, 0.3g)</w:t>
            </w:r>
          </w:p>
        </w:tc>
      </w:tr>
      <w:tr w:rsidR="00AF7B45" w:rsidRPr="00AF7B45" w14:paraId="27B4329B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51110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422603, 422630, 422631, 42263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0609D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rituximab   1.4g(0.12g/mL), 0.1g(10mg/mL), 0.5g(10mg/mL), 1.6g(0.12g/mL)</w:t>
            </w:r>
          </w:p>
        </w:tc>
      </w:tr>
      <w:tr w:rsidR="00AF7B45" w:rsidRPr="00AF7B45" w14:paraId="42820BFC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06324F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451401, 4514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C4DDE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mycophenolate sodium (as mycophenolic acid   0.18g, 0.36g)</w:t>
            </w:r>
          </w:p>
        </w:tc>
      </w:tr>
      <w:tr w:rsidR="00AF7B45" w:rsidRPr="00AF7B45" w14:paraId="687E1AF7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12A24F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452400, 45250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E9696B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gimeracil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  5.8mg+oteracil potassium   19.6mg+tegafur   20mg,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gimeracil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  7.25mg+oteracil potassium   24.5mg+tegafur   25mg</w:t>
            </w:r>
          </w:p>
        </w:tc>
      </w:tr>
      <w:tr w:rsidR="00AF7B45" w:rsidRPr="00AF7B45" w14:paraId="09481645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DD618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4528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F446A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belotecan (CKD-602)   2mg</w:t>
            </w:r>
          </w:p>
        </w:tc>
      </w:tr>
      <w:tr w:rsidR="00AF7B45" w:rsidRPr="00AF7B45" w14:paraId="4E0EFA9B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8B0A3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453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12CB5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gefitinib   0.25g</w:t>
            </w:r>
          </w:p>
        </w:tc>
      </w:tr>
      <w:tr w:rsidR="00AF7B45" w:rsidRPr="00AF7B45" w14:paraId="739CB1A1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B0E2C7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463301, 4633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F8B74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bortezomib (PS-341)   3.5mg, 2.5mg</w:t>
            </w:r>
          </w:p>
        </w:tc>
      </w:tr>
      <w:tr w:rsidR="00AF7B45" w:rsidRPr="00AF7B45" w14:paraId="47020B44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575137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477401, 477402, 4774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D3A23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erlotinib hydrochloride (as erlotinib   0.1g, 0.15g, 25mg)</w:t>
            </w:r>
          </w:p>
        </w:tc>
      </w:tr>
      <w:tr w:rsidR="00AF7B45" w:rsidRPr="00AF7B45" w14:paraId="668AD892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77050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481203, 481230, 481231, 481232, 481234, 481235, 48123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0972E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pemetrexed disodium (as pemetrexed   0.3g, 0.1g (25mg/mL), 0.5g (25mg/mL), 1g (25mg/mL), 0.8g (50mg/mL), 0.8g (25mg/mL), 0.1g (50mg/mL))</w:t>
            </w:r>
          </w:p>
        </w:tc>
      </w:tr>
      <w:tr w:rsidR="00AF7B45" w:rsidRPr="00AF7B45" w14:paraId="2A143061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A3372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484301, 4843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878C0A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azacitidine 0.1g, 0.15g</w:t>
            </w:r>
          </w:p>
        </w:tc>
      </w:tr>
      <w:tr w:rsidR="00AF7B45" w:rsidRPr="00AF7B45" w14:paraId="50CE812D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90BD6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485501, 485502, 4855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BFBD5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sirolimus 1mg, 2mg, 0.5mg</w:t>
            </w:r>
          </w:p>
        </w:tc>
      </w:tr>
      <w:tr w:rsidR="00AF7B45" w:rsidRPr="00AF7B45" w14:paraId="3598868F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3E706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485601, 485602, 485603, 485604, 485605, 485606, 4856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6A8C62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everolimus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0.25mg, 0.5mg, 0.75mg, 1mg, 5mg, 10mg, 2.5mg</w:t>
            </w:r>
          </w:p>
        </w:tc>
      </w:tr>
      <w:tr w:rsidR="00AF7B45" w:rsidRPr="00AF7B45" w14:paraId="79936251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6EF8A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485701, 4857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45532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thalidomide 50mg, 0.1g</w:t>
            </w:r>
          </w:p>
        </w:tc>
      </w:tr>
      <w:tr w:rsidR="00AF7B45" w:rsidRPr="00AF7B45" w14:paraId="44158733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2FC04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487701, 487702, 4877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EF36C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gramStart"/>
            <w:r w:rsidRPr="00AF7B45">
              <w:rPr>
                <w:rFonts w:hint="eastAsia"/>
                <w:sz w:val="20"/>
                <w:szCs w:val="20"/>
              </w:rPr>
              <w:t>sunitinib</w:t>
            </w:r>
            <w:proofErr w:type="gramEnd"/>
            <w:r w:rsidRPr="00AF7B45">
              <w:rPr>
                <w:rFonts w:hint="eastAsia"/>
                <w:sz w:val="20"/>
                <w:szCs w:val="20"/>
              </w:rPr>
              <w:t xml:space="preserve"> malate 12.5mg, 25mg, 50mg</w:t>
            </w:r>
          </w:p>
        </w:tc>
      </w:tr>
      <w:tr w:rsidR="00AF7B45" w:rsidRPr="00AF7B45" w14:paraId="7E7B9384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F082A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488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CFF877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 xml:space="preserve">sorafenib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tosylate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(as sorafenib 0.2g)</w:t>
            </w:r>
          </w:p>
        </w:tc>
      </w:tr>
      <w:tr w:rsidR="00AF7B45" w:rsidRPr="00AF7B45" w14:paraId="10E26331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D7282F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495601, 4956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2D8F62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decitabine 50mg, 40mg</w:t>
            </w:r>
          </w:p>
        </w:tc>
      </w:tr>
      <w:tr w:rsidR="00AF7B45" w:rsidRPr="00AF7B45" w14:paraId="217F5D7A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04184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5037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254972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paclitaxel(albumin-bound) 0.1g</w:t>
            </w:r>
          </w:p>
        </w:tc>
      </w:tr>
      <w:tr w:rsidR="00AF7B45" w:rsidRPr="00AF7B45" w14:paraId="03710B3C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31DA9A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5075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9C1226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 xml:space="preserve">lapatinib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ditosylate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(as lapatinib   0.25g)</w:t>
            </w:r>
          </w:p>
        </w:tc>
      </w:tr>
      <w:tr w:rsidR="00AF7B45" w:rsidRPr="00AF7B45" w14:paraId="08DB03A4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C89E97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554330, 5543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78DDA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bevacizumab 0.1g (25mg/mL), 0.4g (25mg/mL)</w:t>
            </w:r>
          </w:p>
        </w:tc>
      </w:tr>
      <w:tr w:rsidR="00AF7B45" w:rsidRPr="00AF7B45" w14:paraId="49E8DFE4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276D1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5564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91D6C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cetuximab 0.1g(5mg/mL)</w:t>
            </w:r>
          </w:p>
        </w:tc>
      </w:tr>
      <w:tr w:rsidR="00AF7B45" w:rsidRPr="00AF7B45" w14:paraId="6FAED828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E1FAA2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5682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58D34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temsirolimus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30mg(25mg/mL)</w:t>
            </w:r>
          </w:p>
        </w:tc>
      </w:tr>
      <w:tr w:rsidR="00AF7B45" w:rsidRPr="00AF7B45" w14:paraId="38FCE856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A776A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588201, 588202, 588203, 588204, 588205, 5882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7FFC4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lenalidomide 10mg, 15mg, 25mg, 5mg, 2.5mg, 20mg</w:t>
            </w:r>
          </w:p>
        </w:tc>
      </w:tr>
      <w:tr w:rsidR="00AF7B45" w:rsidRPr="00AF7B45" w14:paraId="353A5CE2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69F0D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5884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49AB38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arsenic trioxide 10mg(1mg/mL)</w:t>
            </w:r>
          </w:p>
        </w:tc>
      </w:tr>
      <w:tr w:rsidR="00AF7B45" w:rsidRPr="00AF7B45" w14:paraId="6DA984B4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0A264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11801, 6118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6AC236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pazopanib hydrochloride (as pazopanib   0.2g, 0.4g)</w:t>
            </w:r>
          </w:p>
        </w:tc>
      </w:tr>
      <w:tr w:rsidR="00AF7B45" w:rsidRPr="00AF7B45" w14:paraId="3B573117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54ED98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139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2BB1F8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cabazitaxel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acetone solvate (as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cabazitaxel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  60mg (40mg/mL))</w:t>
            </w:r>
          </w:p>
        </w:tc>
      </w:tr>
      <w:tr w:rsidR="00AF7B45" w:rsidRPr="00AF7B45" w14:paraId="25686218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030976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143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8EBFF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clofarabine 20mg (1mg/mL)</w:t>
            </w:r>
          </w:p>
        </w:tc>
      </w:tr>
      <w:tr w:rsidR="00AF7B45" w:rsidRPr="00AF7B45" w14:paraId="13D41DF2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87FEFF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14601, 6146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4E5307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bendamustine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hydrochloride (as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bendamustine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  22.7mg, 90.8mg)</w:t>
            </w:r>
          </w:p>
        </w:tc>
      </w:tr>
      <w:tr w:rsidR="00AF7B45" w:rsidRPr="00AF7B45" w14:paraId="5C6D4B53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8D7DB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lastRenderedPageBreak/>
              <w:t>617501, 6175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1BD2A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crizo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0.2g, 0.25g</w:t>
            </w:r>
          </w:p>
        </w:tc>
      </w:tr>
      <w:tr w:rsidR="00AF7B45" w:rsidRPr="00AF7B45" w14:paraId="333BD8F4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EF964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205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64130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vemurafenib 0.24g</w:t>
            </w:r>
          </w:p>
        </w:tc>
      </w:tr>
      <w:tr w:rsidR="00AF7B45" w:rsidRPr="00AF7B45" w14:paraId="049D6661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FECC9A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21001, 621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FC001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axi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1mg, 5mg</w:t>
            </w:r>
          </w:p>
        </w:tc>
      </w:tr>
      <w:tr w:rsidR="00AF7B45" w:rsidRPr="00AF7B45" w14:paraId="329BA432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6D44C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213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F50A5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eribulin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mesylate (as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eribulin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  0.88mg (0.44mg/mL))</w:t>
            </w:r>
          </w:p>
        </w:tc>
      </w:tr>
      <w:tr w:rsidR="00AF7B45" w:rsidRPr="00AF7B45" w14:paraId="0AC8B299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F6E94F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23001, 623002, 6230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6138B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ruxoli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phosphate (as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ruxoli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  5mg, 15mg, 20mg)</w:t>
            </w:r>
          </w:p>
        </w:tc>
      </w:tr>
      <w:tr w:rsidR="00AF7B45" w:rsidRPr="00AF7B45" w14:paraId="4BD82F30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78586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23930, 6239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E3F91A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aflibercept 7.08mg(40mg/mL), 11.12mg (40mg/mL)</w:t>
            </w:r>
          </w:p>
        </w:tc>
      </w:tr>
      <w:tr w:rsidR="00AF7B45" w:rsidRPr="00AF7B45" w14:paraId="5E24FB3C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972EF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24001, 624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F25EA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alitretinoin 10mg, 30mg</w:t>
            </w:r>
          </w:p>
        </w:tc>
      </w:tr>
      <w:tr w:rsidR="00AF7B45" w:rsidRPr="00AF7B45" w14:paraId="62D568DF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C7283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24101, 6241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5E32F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vandeta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0.1g, 0.3g</w:t>
            </w:r>
          </w:p>
        </w:tc>
      </w:tr>
      <w:tr w:rsidR="00AF7B45" w:rsidRPr="00AF7B45" w14:paraId="463BE3FE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250FA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245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D53416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 xml:space="preserve">brentuximab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vedotin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50mg</w:t>
            </w:r>
          </w:p>
        </w:tc>
      </w:tr>
      <w:tr w:rsidR="00AF7B45" w:rsidRPr="00AF7B45" w14:paraId="320C9E5E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A6635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246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3EA35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pertuzuma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0.42g(30mg/mL)</w:t>
            </w:r>
          </w:p>
        </w:tc>
      </w:tr>
      <w:tr w:rsidR="00AF7B45" w:rsidRPr="00AF7B45" w14:paraId="19D7FC7B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24464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248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A7F7B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regorafenib hydrate (as regorafenib   40mg)</w:t>
            </w:r>
          </w:p>
        </w:tc>
      </w:tr>
      <w:tr w:rsidR="00AF7B45" w:rsidRPr="00AF7B45" w14:paraId="5C7EE3C4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FDC70A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26001, 626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C981A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trastuzumab emtansine (as trastuzumab   0.1g, 0.16g)</w:t>
            </w:r>
          </w:p>
        </w:tc>
      </w:tr>
      <w:tr w:rsidR="00AF7B45" w:rsidRPr="00AF7B45" w14:paraId="4A9911E6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F4ADB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26101, 626102, 6261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B94BA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 xml:space="preserve">afatinib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dimaleate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(as afatinib   20mg, 30mg, 40mg)</w:t>
            </w:r>
          </w:p>
        </w:tc>
      </w:tr>
      <w:tr w:rsidR="00AF7B45" w:rsidRPr="00AF7B45" w14:paraId="6142E916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508D87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281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52603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ibrutinib 140mg</w:t>
            </w:r>
          </w:p>
        </w:tc>
      </w:tr>
      <w:tr w:rsidR="00AF7B45" w:rsidRPr="00AF7B45" w14:paraId="5C09EF9C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F4E488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289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F012B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obinutuzuma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1g(25mg/mL)</w:t>
            </w:r>
          </w:p>
        </w:tc>
      </w:tr>
      <w:tr w:rsidR="00AF7B45" w:rsidRPr="00AF7B45" w14:paraId="7DB9CD1A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3A0F5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33330, 63333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6A2928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ipilimumab 50mg(5mg/mL), 0.2g(5mg/mL)</w:t>
            </w:r>
          </w:p>
        </w:tc>
      </w:tr>
      <w:tr w:rsidR="00AF7B45" w:rsidRPr="00AF7B45" w14:paraId="24A6F10A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FE5C06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344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1D3C8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ceri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0.15g</w:t>
            </w:r>
          </w:p>
        </w:tc>
      </w:tr>
      <w:tr w:rsidR="00AF7B45" w:rsidRPr="00AF7B45" w14:paraId="6A3456F5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79CDBF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38401, 638402, 6384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D6EC4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nivolumab 0.1g (10mg/mL), 20mg (10mg/mL), 0.24g (10mg/mL)</w:t>
            </w:r>
          </w:p>
        </w:tc>
      </w:tr>
      <w:tr w:rsidR="00AF7B45" w:rsidRPr="00AF7B45" w14:paraId="15E2EFFA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F8E10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390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DE86B8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pembrolizumab 0.1g(25mg/mL)</w:t>
            </w:r>
          </w:p>
        </w:tc>
      </w:tr>
      <w:tr w:rsidR="00AF7B45" w:rsidRPr="00AF7B45" w14:paraId="0AC7E572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1D06F6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39301, 6393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A0ED98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ramucirumab 0.1g (10mg/mL), 0.5g (10mg/mL)</w:t>
            </w:r>
          </w:p>
        </w:tc>
      </w:tr>
      <w:tr w:rsidR="00AF7B45" w:rsidRPr="00AF7B45" w14:paraId="75F2CF13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B9F86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43501, 643502, 6435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7AF416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olapar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50mg, 0.15g, 0.1g</w:t>
            </w:r>
          </w:p>
        </w:tc>
      </w:tr>
      <w:tr w:rsidR="00AF7B45" w:rsidRPr="00AF7B45" w14:paraId="0F068308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FEF8FF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45201, 6452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A33A76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lenva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mesylate (as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lenva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  4mg, 10mg)</w:t>
            </w:r>
          </w:p>
        </w:tc>
      </w:tr>
      <w:tr w:rsidR="00AF7B45" w:rsidRPr="00AF7B45" w14:paraId="3727A910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DD8C4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45401, 6454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5BF08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 xml:space="preserve">trametinib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dimethylsulfoxide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(as trametinib   2mg, 0.5mg)</w:t>
            </w:r>
          </w:p>
        </w:tc>
      </w:tr>
      <w:tr w:rsidR="00AF7B45" w:rsidRPr="00AF7B45" w14:paraId="2F97031D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8D96D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477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E18422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blinatumomab   38.5μg</w:t>
            </w:r>
          </w:p>
        </w:tc>
      </w:tr>
      <w:tr w:rsidR="00AF7B45" w:rsidRPr="00AF7B45" w14:paraId="2769F0D4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5F458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47801, 6478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FC202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carfilzomib   60mg, 30mg</w:t>
            </w:r>
          </w:p>
        </w:tc>
      </w:tr>
      <w:tr w:rsidR="00AF7B45" w:rsidRPr="00AF7B45" w14:paraId="25560EA7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48B02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52501, 6525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99EE4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osimer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mesylate (as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osimer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  40mg, 80mg)</w:t>
            </w:r>
          </w:p>
        </w:tc>
      </w:tr>
      <w:tr w:rsidR="00AF7B45" w:rsidRPr="00AF7B45" w14:paraId="06BF2230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7CEAB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55201, 655202, 6552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465F3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palbociclib   75mg, 0.125g, 0.1g</w:t>
            </w:r>
          </w:p>
        </w:tc>
      </w:tr>
      <w:tr w:rsidR="00AF7B45" w:rsidRPr="00AF7B45" w14:paraId="5E04EB52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8F4C2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562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6A31CA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alec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hydrochloride (as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alec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  0.15g)</w:t>
            </w:r>
          </w:p>
        </w:tc>
      </w:tr>
      <w:tr w:rsidR="00AF7B45" w:rsidRPr="00AF7B45" w14:paraId="3C399E5B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C499E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577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5223F0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atezolizumab   1.2g(60mg/mL)</w:t>
            </w:r>
          </w:p>
        </w:tc>
      </w:tr>
      <w:tr w:rsidR="00AF7B45" w:rsidRPr="00AF7B45" w14:paraId="2C73220E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7CDFC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58801, 6588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A0A8A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aflibercept 0.1g(25mg/mL), 0.2g(25mg/mL)</w:t>
            </w:r>
          </w:p>
        </w:tc>
      </w:tr>
      <w:tr w:rsidR="00AF7B45" w:rsidRPr="00AF7B45" w14:paraId="1A27F1DE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EE319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63101, 6631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F0C0F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dabrafenib mesylate (as dabrafenib   50mg, 75mg)</w:t>
            </w:r>
          </w:p>
        </w:tc>
      </w:tr>
      <w:tr w:rsidR="00AF7B45" w:rsidRPr="00AF7B45" w14:paraId="01BFD391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768A3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660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A1658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nanoliposomal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irinotecan hydrochloride (as irinotecan 43.3mg (4.33mg/mL))</w:t>
            </w:r>
          </w:p>
        </w:tc>
      </w:tr>
      <w:tr w:rsidR="00AF7B45" w:rsidRPr="00AF7B45" w14:paraId="00C29046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24230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66401, 666402, 6664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6012E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cabozan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(s)-malate (as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cabozan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  60mg, 40mg, 20mg)</w:t>
            </w:r>
          </w:p>
        </w:tc>
      </w:tr>
      <w:tr w:rsidR="00AF7B45" w:rsidRPr="00AF7B45" w14:paraId="79601EBD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258B2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67101, 6671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58F29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daratumumab 0.1g (20mg/mL), 0.4g (20mg/mL)</w:t>
            </w:r>
          </w:p>
        </w:tc>
      </w:tr>
      <w:tr w:rsidR="00AF7B45" w:rsidRPr="00AF7B45" w14:paraId="0F9C0A7F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883137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75701, 675702, 6757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D5153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briga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30mg, 90mg, 0.18g</w:t>
            </w:r>
          </w:p>
        </w:tc>
      </w:tr>
      <w:tr w:rsidR="00AF7B45" w:rsidRPr="00AF7B45" w14:paraId="049F64CC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4B54F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765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08909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inotuzuma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ozogamicin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1mg</w:t>
            </w:r>
          </w:p>
        </w:tc>
      </w:tr>
      <w:tr w:rsidR="00AF7B45" w:rsidRPr="00AF7B45" w14:paraId="26F32D64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EA9037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lastRenderedPageBreak/>
              <w:t>676901, 6769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AB915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durvalumab 0.12g (50mg/mL), 0.5g (50mg/mL)</w:t>
            </w:r>
          </w:p>
        </w:tc>
      </w:tr>
      <w:tr w:rsidR="00AF7B45" w:rsidRPr="00AF7B45" w14:paraId="3FA7F1C5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21220E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788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244CE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avelumab 0.2g(20mg/mL)</w:t>
            </w:r>
          </w:p>
        </w:tc>
      </w:tr>
      <w:tr w:rsidR="00AF7B45" w:rsidRPr="00AF7B45" w14:paraId="290A7730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F2EBF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789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52E43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 xml:space="preserve">niraparib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tosylate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(as niraparib 0.1g)</w:t>
            </w:r>
          </w:p>
        </w:tc>
      </w:tr>
      <w:tr w:rsidR="00AF7B45" w:rsidRPr="00AF7B45" w14:paraId="10279FDA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8B386B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80601, 680602, 6806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001B6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venetoclax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10mg, 50mg, 0.1g</w:t>
            </w:r>
          </w:p>
        </w:tc>
      </w:tr>
      <w:tr w:rsidR="00AF7B45" w:rsidRPr="00AF7B45" w14:paraId="5C43CF0B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2C1D79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81401, 681402, 6814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739C66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ixazom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citrate (as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ixazom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2.3mg, 3mg, 4mg)</w:t>
            </w:r>
          </w:p>
        </w:tc>
      </w:tr>
      <w:tr w:rsidR="00AF7B45" w:rsidRPr="00AF7B45" w14:paraId="667ACE7A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6AB89B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842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38E376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ribocicl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succinate (as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ribocicl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0.2g)</w:t>
            </w:r>
          </w:p>
        </w:tc>
      </w:tr>
      <w:tr w:rsidR="00AF7B45" w:rsidRPr="00AF7B45" w14:paraId="35AECCEB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50096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86601, 686602, 6866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8530D2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abemacicl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50mg, 0.1g, 0.15g</w:t>
            </w:r>
          </w:p>
        </w:tc>
      </w:tr>
      <w:tr w:rsidR="00AF7B45" w:rsidRPr="00AF7B45" w14:paraId="5260EB71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F82B0A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878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97E60B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gilteri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fumarate (as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gilteri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40mg)</w:t>
            </w:r>
          </w:p>
        </w:tc>
      </w:tr>
      <w:tr w:rsidR="00AF7B45" w:rsidRPr="00AF7B45" w14:paraId="4A6FE3DC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3537C6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88601, 6886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A98C14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entrec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0.1g, 0.2g</w:t>
            </w:r>
          </w:p>
        </w:tc>
      </w:tr>
      <w:tr w:rsidR="00AF7B45" w:rsidRPr="00AF7B45" w14:paraId="1163C58C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854DDB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88901, 688902, 6889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08A9B8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larotrec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sulfate (as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larotrec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25mg, 0.1g, 2g (20mg/mL))</w:t>
            </w:r>
          </w:p>
        </w:tc>
      </w:tr>
      <w:tr w:rsidR="00AF7B45" w:rsidRPr="00AF7B45" w14:paraId="19E34B2C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9E4D33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91601, 691602, 6916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045FFD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dacomitinib hydrate (as dacomitinib 15mg, 30mg, 45mg)</w:t>
            </w:r>
          </w:p>
        </w:tc>
      </w:tr>
      <w:tr w:rsidR="00AF7B45" w:rsidRPr="00AF7B45" w14:paraId="79BA194F" w14:textId="77777777" w:rsidTr="00AF7B45">
        <w:trPr>
          <w:trHeight w:val="33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C79DCB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9510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FD412C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lazer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mesylate (as </w:t>
            </w:r>
            <w:proofErr w:type="spellStart"/>
            <w:r w:rsidRPr="00AF7B45">
              <w:rPr>
                <w:rFonts w:hint="eastAsia"/>
                <w:sz w:val="20"/>
                <w:szCs w:val="20"/>
              </w:rPr>
              <w:t>lazer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80mg)</w:t>
            </w:r>
          </w:p>
        </w:tc>
      </w:tr>
      <w:tr w:rsidR="00AF7B45" w:rsidRPr="00AF7B45" w14:paraId="7C0EF9EC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69F437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699701, 6997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CAE062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lorlatinib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25mg, 0.1g</w:t>
            </w:r>
          </w:p>
        </w:tc>
      </w:tr>
      <w:tr w:rsidR="00AF7B45" w:rsidRPr="00AF7B45" w14:paraId="7295BF28" w14:textId="77777777" w:rsidTr="00AF7B45">
        <w:trPr>
          <w:trHeight w:val="270"/>
        </w:trPr>
        <w:tc>
          <w:tcPr>
            <w:tcW w:w="0" w:type="auto"/>
            <w:tcBorders>
              <w:top w:val="dotted" w:sz="4" w:space="0" w:color="auto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96C945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r w:rsidRPr="00AF7B45">
              <w:rPr>
                <w:rFonts w:hint="eastAsia"/>
                <w:sz w:val="20"/>
                <w:szCs w:val="20"/>
              </w:rPr>
              <w:t>70620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B443B1" w14:textId="77777777" w:rsidR="00AF7B45" w:rsidRPr="00AF7B45" w:rsidRDefault="00AF7B45" w:rsidP="00AF7B45">
            <w:pPr>
              <w:spacing w:after="0"/>
              <w:rPr>
                <w:sz w:val="20"/>
                <w:szCs w:val="20"/>
              </w:rPr>
            </w:pPr>
            <w:proofErr w:type="spellStart"/>
            <w:r w:rsidRPr="00AF7B45">
              <w:rPr>
                <w:rFonts w:hint="eastAsia"/>
                <w:sz w:val="20"/>
                <w:szCs w:val="20"/>
              </w:rPr>
              <w:t>tisagenlecleucel</w:t>
            </w:r>
            <w:proofErr w:type="spellEnd"/>
            <w:r w:rsidRPr="00AF7B45">
              <w:rPr>
                <w:rFonts w:hint="eastAsia"/>
                <w:sz w:val="20"/>
                <w:szCs w:val="20"/>
              </w:rPr>
              <w:t xml:space="preserve"> 1.2×10^6~6×10^8</w:t>
            </w:r>
          </w:p>
        </w:tc>
      </w:tr>
    </w:tbl>
    <w:p w14:paraId="362AA696" w14:textId="77777777" w:rsidR="00AF7B45" w:rsidRDefault="00AF7B45"/>
    <w:p w14:paraId="127473EF" w14:textId="77777777" w:rsidR="00AF7B45" w:rsidRDefault="00AF7B45">
      <w:pPr>
        <w:widowControl/>
        <w:wordWrap/>
        <w:autoSpaceDE/>
        <w:autoSpaceDN/>
      </w:pPr>
      <w:r>
        <w:br w:type="page"/>
      </w:r>
    </w:p>
    <w:p w14:paraId="6D574F9B" w14:textId="1D459BBD" w:rsidR="00AF7B45" w:rsidRPr="00AF7B45" w:rsidRDefault="00AF7B45">
      <w:pPr>
        <w:rPr>
          <w:b/>
          <w:bCs/>
          <w:sz w:val="24"/>
          <w:szCs w:val="28"/>
        </w:rPr>
      </w:pPr>
      <w:r w:rsidRPr="00AF7B45">
        <w:rPr>
          <w:rFonts w:hint="eastAsia"/>
          <w:b/>
          <w:bCs/>
          <w:sz w:val="24"/>
          <w:szCs w:val="28"/>
        </w:rPr>
        <w:lastRenderedPageBreak/>
        <w:t>Supplementary Table 2. List of statins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2"/>
        <w:gridCol w:w="1822"/>
        <w:gridCol w:w="5912"/>
      </w:tblGrid>
      <w:tr w:rsidR="00AF7B45" w:rsidRPr="00AF7B45" w14:paraId="1D650060" w14:textId="77777777" w:rsidTr="00AF7B45">
        <w:trPr>
          <w:trHeight w:val="56"/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28FFDD" w14:textId="77777777" w:rsidR="00AF7B45" w:rsidRPr="00AF7B45" w:rsidRDefault="00AF7B45" w:rsidP="00AF7B45">
            <w:pPr>
              <w:spacing w:after="0"/>
              <w:rPr>
                <w:b/>
                <w:bCs/>
                <w:sz w:val="20"/>
                <w:szCs w:val="22"/>
              </w:rPr>
            </w:pPr>
            <w:r w:rsidRPr="00AF7B45">
              <w:rPr>
                <w:rFonts w:hint="eastAsia"/>
                <w:b/>
                <w:bCs/>
                <w:sz w:val="20"/>
                <w:szCs w:val="22"/>
              </w:rPr>
              <w:t>Drug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CC4A2" w14:textId="77777777" w:rsidR="00AF7B45" w:rsidRPr="00AF7B45" w:rsidRDefault="00AF7B45" w:rsidP="00AF7B45">
            <w:pPr>
              <w:spacing w:after="0"/>
              <w:rPr>
                <w:b/>
                <w:bCs/>
                <w:sz w:val="20"/>
                <w:szCs w:val="22"/>
              </w:rPr>
            </w:pPr>
            <w:r w:rsidRPr="00AF7B45">
              <w:rPr>
                <w:rFonts w:hint="eastAsia"/>
                <w:b/>
                <w:bCs/>
                <w:sz w:val="20"/>
                <w:szCs w:val="22"/>
              </w:rPr>
              <w:t>ATC co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4064BB" w14:textId="77777777" w:rsidR="00AF7B45" w:rsidRPr="00AF7B45" w:rsidRDefault="00AF7B45" w:rsidP="00AF7B45">
            <w:pPr>
              <w:spacing w:after="0"/>
              <w:rPr>
                <w:b/>
                <w:bCs/>
                <w:sz w:val="20"/>
                <w:szCs w:val="22"/>
              </w:rPr>
            </w:pPr>
            <w:r w:rsidRPr="00AF7B45">
              <w:rPr>
                <w:rFonts w:hint="eastAsia"/>
                <w:b/>
                <w:bCs/>
                <w:sz w:val="20"/>
                <w:szCs w:val="22"/>
              </w:rPr>
              <w:t>Drug code</w:t>
            </w:r>
          </w:p>
        </w:tc>
      </w:tr>
      <w:tr w:rsidR="00AF7B45" w:rsidRPr="00AF7B45" w14:paraId="5A9F017D" w14:textId="77777777" w:rsidTr="00AF7B45">
        <w:trPr>
          <w:trHeight w:val="56"/>
        </w:trPr>
        <w:tc>
          <w:tcPr>
            <w:tcW w:w="0" w:type="auto"/>
            <w:tcBorders>
              <w:top w:val="single" w:sz="12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DA058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simvastatin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4D035F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C10AA01, C10BA02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871E38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227801ATB, 227801ATR, 227802ATB, 471100ATB, 507800ATB, 471000ATB</w:t>
            </w:r>
          </w:p>
        </w:tc>
      </w:tr>
      <w:tr w:rsidR="00AF7B45" w:rsidRPr="00AF7B45" w14:paraId="2FE3A59A" w14:textId="77777777" w:rsidTr="00AF7B45">
        <w:trPr>
          <w:trHeight w:val="56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3630DC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lovastati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FD66DB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C10AA0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5F87A6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185801ATB</w:t>
            </w:r>
          </w:p>
        </w:tc>
      </w:tr>
      <w:tr w:rsidR="00AF7B45" w:rsidRPr="00AF7B45" w14:paraId="0E488AD9" w14:textId="77777777" w:rsidTr="00AF7B45">
        <w:trPr>
          <w:trHeight w:val="56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BEC01B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pravastati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DC9624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C10AA03, C10BA0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789DBF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216601ATB, 216602ATB, 216603ATB, 216604ATB, 519300ACH</w:t>
            </w:r>
          </w:p>
        </w:tc>
      </w:tr>
      <w:tr w:rsidR="00AF7B45" w:rsidRPr="00AF7B45" w14:paraId="197B2AF1" w14:textId="77777777" w:rsidTr="00AF7B45">
        <w:trPr>
          <w:trHeight w:val="56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CF2FD6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fluvastati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6B1E0D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C10AA0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6CB57C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162403ATR</w:t>
            </w:r>
          </w:p>
        </w:tc>
      </w:tr>
      <w:tr w:rsidR="00AF7B45" w:rsidRPr="00AF7B45" w14:paraId="707EBE54" w14:textId="77777777" w:rsidTr="00AF7B45">
        <w:trPr>
          <w:trHeight w:val="56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1D7053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atorvastati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6AD5A6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C10AA05, C10BX, A10BD, C10BA05, C10BA0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335AA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111501ATB, 502201ATB, 111502ATB, 502202ATB, 111503ATB, 502203ATB, 111504ATB, 502204ATB, 524000ATB, 524100ATB, 527000ATB, 527100ATB, 688100ATB, 688200ATB, 688300ATB, 688400ATB, 688500ATB, 690400ATB, 690500ATB, 690600ATB, 690700ATB, 472300ATB, 472400ATB, 472500ATB, 518900ATB, 614500ATB, 706300ATB, 706400ATB, 706500ATB, 706600ATB, 706700ATB, 671800ATR, 673800ATR, 671900ATR, 672000ATR, 672100ATR, 633800ATB, 633900ATB, 634600ATB, 634800ATB, 694000ACS, 711200ACS</w:t>
            </w:r>
          </w:p>
        </w:tc>
      </w:tr>
      <w:tr w:rsidR="00AF7B45" w:rsidRPr="00AF7B45" w14:paraId="5A75C5BD" w14:textId="77777777" w:rsidTr="00AF7B45">
        <w:trPr>
          <w:trHeight w:val="56"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47932D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rosuvastatin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E60B66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C10AA07, C10BX, A10BD, A10BH52, C10BA06, C10BX, C10BA0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503107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 xml:space="preserve">454001ATB, 454001ATD, 454002ATB, 454002ATD, 454003ATB, 454003ATD, 454005ATB, 526300ATB, 526400ATB, 526500ATB, 526900ATB, 644100ATB, 644200ATB, 653200ATB, 629900ATB, 630000ATB, 630100ATB, 630200ATB, 631600ATB, 631700ATB, 661800ATB, 661900ATB, 662000ATB, 662100ATB, 673700ATB, 663900ATB, 664000ATB, 664100ATB, 664200ATB, 664300ATB, 664400ATB, 671200ATB, 671300ATB, 671400ATB, 671500ATB, 671700ATB, 677000ATB, 677100ATB, 677300ATB, 677400ATB, 677500ATB, 686800ATB, 686900ATB, 679500ATB, 679600ATB, 679700ATB, 680300ATB, 691400ATB, 691500ATB, 683000ATB, 683100ATB, 683200ATB, 691200ATB, 693000ATB, 708900ATB, 684300ATB, 684400ATB, 684500ATB, 684600ATB, 684700ATB, 673900ATB, 674000ATB, 674100ATB, 678600ATB, 525000ATB, 525100ATB, 525200ATB, 525200ATB, 629700ATB, 629800ATB, 654700ATB, 654800ATB, 654900ATB, 655000ATB, 672500ATR, 672600ATR, 672700ATR, 672800ATR, 683300ATR, 683400ATR, 664600ATB, 664700ATB, 664800ATB, 640700ATB, 640800ATB, 640900ATB, 701100ATB, 692000ATB, 692100ATB, 692200ATB, 692300ATB, 692400ATB, 692500ATB, 701900ATB, 702100ATB, 702200ATB, 702000ATB, 709700ATB, 709800ATB, 710000ATB, </w:t>
            </w:r>
            <w:r w:rsidRPr="00AF7B45">
              <w:rPr>
                <w:rFonts w:hint="eastAsia"/>
                <w:sz w:val="20"/>
                <w:szCs w:val="22"/>
              </w:rPr>
              <w:lastRenderedPageBreak/>
              <w:t>710100ATB, 663400ACS</w:t>
            </w:r>
          </w:p>
        </w:tc>
      </w:tr>
      <w:tr w:rsidR="00AF7B45" w:rsidRPr="00AF7B45" w14:paraId="0115DA98" w14:textId="77777777" w:rsidTr="00AF7B45">
        <w:trPr>
          <w:trHeight w:val="56"/>
        </w:trPr>
        <w:tc>
          <w:tcPr>
            <w:tcW w:w="0" w:type="auto"/>
            <w:tcBorders>
              <w:top w:val="dotted" w:sz="4" w:space="0" w:color="auto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2F1609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proofErr w:type="spellStart"/>
            <w:r w:rsidRPr="00AF7B45">
              <w:rPr>
                <w:rFonts w:hint="eastAsia"/>
                <w:sz w:val="20"/>
                <w:szCs w:val="22"/>
              </w:rPr>
              <w:lastRenderedPageBreak/>
              <w:t>pitavastatin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6D0E58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C10AA08, C10BX, C10B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CC0CD9" w14:textId="77777777" w:rsidR="00AF7B45" w:rsidRPr="00AF7B45" w:rsidRDefault="00AF7B45" w:rsidP="00AF7B45">
            <w:pPr>
              <w:spacing w:after="0"/>
              <w:rPr>
                <w:sz w:val="20"/>
                <w:szCs w:val="22"/>
              </w:rPr>
            </w:pPr>
            <w:r w:rsidRPr="00AF7B45">
              <w:rPr>
                <w:rFonts w:hint="eastAsia"/>
                <w:sz w:val="20"/>
                <w:szCs w:val="22"/>
              </w:rPr>
              <w:t>470901ATB, 470902ATB, 470903ATB, 634900ATB, 635000ATB, 635100ATB, 635200ATB, 679300ACH, 699400ATB, 699500ATB</w:t>
            </w:r>
          </w:p>
        </w:tc>
      </w:tr>
    </w:tbl>
    <w:p w14:paraId="7FF75239" w14:textId="022D1EB2" w:rsidR="000B476F" w:rsidRDefault="000B476F"/>
    <w:p w14:paraId="17FF4A7D" w14:textId="77777777" w:rsidR="000B476F" w:rsidRDefault="000B476F">
      <w:pPr>
        <w:widowControl/>
        <w:wordWrap/>
        <w:autoSpaceDE/>
        <w:autoSpaceDN/>
      </w:pPr>
      <w:r>
        <w:br w:type="page"/>
      </w:r>
    </w:p>
    <w:p w14:paraId="2F484288" w14:textId="7D726056" w:rsidR="00AF7B45" w:rsidRPr="000B476F" w:rsidRDefault="000B476F">
      <w:pPr>
        <w:rPr>
          <w:b/>
          <w:bCs/>
          <w:sz w:val="24"/>
          <w:szCs w:val="28"/>
        </w:rPr>
      </w:pPr>
      <w:r w:rsidRPr="000B476F">
        <w:rPr>
          <w:rFonts w:hint="eastAsia"/>
          <w:b/>
          <w:bCs/>
          <w:sz w:val="24"/>
          <w:szCs w:val="28"/>
        </w:rPr>
        <w:lastRenderedPageBreak/>
        <w:t>Supplementary Table 3. List of concomitant medications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dotted" w:sz="4" w:space="0" w:color="auto"/>
          <w:insideV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3"/>
        <w:gridCol w:w="7103"/>
      </w:tblGrid>
      <w:tr w:rsidR="000B476F" w:rsidRPr="000B476F" w14:paraId="3B97C43C" w14:textId="77777777" w:rsidTr="000B476F">
        <w:trPr>
          <w:trHeight w:val="56"/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FB8FB0" w14:textId="77777777" w:rsidR="000B476F" w:rsidRPr="000B476F" w:rsidRDefault="000B476F" w:rsidP="000B476F">
            <w:pPr>
              <w:spacing w:after="0"/>
              <w:jc w:val="center"/>
              <w:rPr>
                <w:b/>
                <w:bCs/>
                <w:sz w:val="20"/>
                <w:szCs w:val="22"/>
              </w:rPr>
            </w:pPr>
            <w:r w:rsidRPr="000B476F">
              <w:rPr>
                <w:rFonts w:hint="eastAsia"/>
                <w:b/>
                <w:bCs/>
                <w:sz w:val="20"/>
                <w:szCs w:val="22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42A4D" w14:textId="77777777" w:rsidR="000B476F" w:rsidRPr="000B476F" w:rsidRDefault="000B476F" w:rsidP="000B476F">
            <w:pPr>
              <w:spacing w:after="0"/>
              <w:jc w:val="center"/>
              <w:rPr>
                <w:b/>
                <w:bCs/>
                <w:sz w:val="20"/>
                <w:szCs w:val="22"/>
              </w:rPr>
            </w:pPr>
            <w:r w:rsidRPr="000B476F">
              <w:rPr>
                <w:rFonts w:hint="eastAsia"/>
                <w:b/>
                <w:bCs/>
                <w:sz w:val="20"/>
                <w:szCs w:val="22"/>
              </w:rPr>
              <w:t>Drug</w:t>
            </w:r>
          </w:p>
        </w:tc>
      </w:tr>
      <w:tr w:rsidR="000B476F" w:rsidRPr="000B476F" w14:paraId="0D6B94E1" w14:textId="77777777" w:rsidTr="000B476F">
        <w:trPr>
          <w:trHeight w:val="56"/>
        </w:trPr>
        <w:tc>
          <w:tcPr>
            <w:tcW w:w="0" w:type="auto"/>
            <w:tcBorders>
              <w:top w:val="single" w:sz="12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4FF9CE" w14:textId="77777777" w:rsidR="000B476F" w:rsidRPr="000B476F" w:rsidRDefault="000B476F" w:rsidP="000B476F">
            <w:pPr>
              <w:spacing w:after="0"/>
              <w:rPr>
                <w:sz w:val="20"/>
                <w:szCs w:val="22"/>
              </w:rPr>
            </w:pPr>
            <w:r w:rsidRPr="000B476F">
              <w:rPr>
                <w:rFonts w:hint="eastAsia"/>
                <w:sz w:val="20"/>
                <w:szCs w:val="22"/>
              </w:rPr>
              <w:t>Antidiabetics</w:t>
            </w:r>
          </w:p>
        </w:tc>
        <w:tc>
          <w:tcPr>
            <w:tcW w:w="0" w:type="auto"/>
            <w:tcBorders>
              <w:top w:val="single" w:sz="12" w:space="0" w:color="auto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2F1CAB" w14:textId="77777777" w:rsidR="000B476F" w:rsidRPr="000B476F" w:rsidRDefault="000B476F" w:rsidP="000B476F">
            <w:pPr>
              <w:spacing w:after="0"/>
              <w:rPr>
                <w:sz w:val="20"/>
                <w:szCs w:val="22"/>
              </w:rPr>
            </w:pPr>
            <w:r w:rsidRPr="000B476F">
              <w:rPr>
                <w:rFonts w:hint="eastAsia"/>
                <w:sz w:val="20"/>
                <w:szCs w:val="22"/>
              </w:rPr>
              <w:t xml:space="preserve">acarbose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glibenclamide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gliclazide, glimepiride, glipizide, gliquidone, tolazamide, chlorpropamide, insulin, metformin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voglibose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rosiglitazone, repaglinide, miglitol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nateglinide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pioglitazone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mitiglinide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vildagliptin, sitagliptin, exenatide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lobeglitazone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dapagliflozin, liraglutide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saxagliptin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linagliptin, gemigliptin, alogliptin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lixisenatide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teneligliptin, empagliflozin, ipragliflozin, anagliptin, dulaglutide, albiglutide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evogliptin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>, canagliflozin</w:t>
            </w:r>
          </w:p>
        </w:tc>
      </w:tr>
      <w:tr w:rsidR="000B476F" w:rsidRPr="000B476F" w14:paraId="14BA3B41" w14:textId="77777777" w:rsidTr="000B476F">
        <w:trPr>
          <w:trHeight w:val="56"/>
        </w:trPr>
        <w:tc>
          <w:tcPr>
            <w:tcW w:w="0" w:type="auto"/>
            <w:tcBorders>
              <w:top w:val="dotted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3B3D86" w14:textId="77777777" w:rsidR="000B476F" w:rsidRPr="000B476F" w:rsidRDefault="000B476F" w:rsidP="000B476F">
            <w:pPr>
              <w:spacing w:after="0"/>
              <w:rPr>
                <w:sz w:val="20"/>
                <w:szCs w:val="22"/>
              </w:rPr>
            </w:pPr>
            <w:r w:rsidRPr="000B476F">
              <w:rPr>
                <w:rFonts w:hint="eastAsia"/>
                <w:sz w:val="20"/>
                <w:szCs w:val="22"/>
              </w:rPr>
              <w:t>Antihypertensives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B429F4" w14:textId="77777777" w:rsidR="000B476F" w:rsidRPr="000B476F" w:rsidRDefault="000B476F" w:rsidP="000B476F">
            <w:pPr>
              <w:spacing w:after="0"/>
              <w:rPr>
                <w:sz w:val="20"/>
                <w:szCs w:val="22"/>
              </w:rPr>
            </w:pPr>
          </w:p>
        </w:tc>
      </w:tr>
      <w:tr w:rsidR="000B476F" w:rsidRPr="000B476F" w14:paraId="17CD4A42" w14:textId="77777777" w:rsidTr="000B476F">
        <w:trPr>
          <w:trHeight w:val="56"/>
        </w:trPr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7FD646" w14:textId="77777777" w:rsidR="000B476F" w:rsidRPr="000B476F" w:rsidRDefault="000B476F" w:rsidP="000B476F">
            <w:pPr>
              <w:spacing w:after="0"/>
              <w:rPr>
                <w:sz w:val="20"/>
                <w:szCs w:val="22"/>
              </w:rPr>
            </w:pPr>
            <w:r w:rsidRPr="000B476F">
              <w:rPr>
                <w:sz w:val="20"/>
                <w:szCs w:val="22"/>
              </w:rPr>
              <w:t>β</w:t>
            </w:r>
            <w:r w:rsidRPr="000B476F">
              <w:rPr>
                <w:rFonts w:hint="eastAsia"/>
                <w:sz w:val="20"/>
                <w:szCs w:val="22"/>
              </w:rPr>
              <w:t>-block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4C14F9" w14:textId="77777777" w:rsidR="000B476F" w:rsidRPr="000B476F" w:rsidRDefault="000B476F" w:rsidP="000B476F">
            <w:pPr>
              <w:spacing w:after="0"/>
              <w:rPr>
                <w:sz w:val="20"/>
                <w:szCs w:val="22"/>
              </w:rPr>
            </w:pPr>
            <w:proofErr w:type="spellStart"/>
            <w:r w:rsidRPr="000B476F">
              <w:rPr>
                <w:rFonts w:hint="eastAsia"/>
                <w:sz w:val="20"/>
                <w:szCs w:val="22"/>
              </w:rPr>
              <w:t>oxoprenolol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pidolol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propranolol, sotalol, nadolol, mepindolol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carteolol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tertatolol, penbutolol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cloranolol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metoprolol, atenolol, acebutolol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betaxolol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bevantolol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bisoprolol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celiprolol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>, esmolol, nebivolol, labetalol, carvedilol</w:t>
            </w:r>
          </w:p>
        </w:tc>
      </w:tr>
      <w:tr w:rsidR="000B476F" w:rsidRPr="000B476F" w14:paraId="119D118F" w14:textId="77777777" w:rsidTr="000B476F">
        <w:trPr>
          <w:trHeight w:val="56"/>
        </w:trPr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A6897D" w14:textId="77777777" w:rsidR="000B476F" w:rsidRPr="000B476F" w:rsidRDefault="000B476F" w:rsidP="000B476F">
            <w:pPr>
              <w:spacing w:after="0"/>
              <w:rPr>
                <w:sz w:val="20"/>
                <w:szCs w:val="22"/>
              </w:rPr>
            </w:pPr>
            <w:r w:rsidRPr="000B476F">
              <w:rPr>
                <w:rFonts w:hint="eastAsia"/>
                <w:sz w:val="20"/>
                <w:szCs w:val="22"/>
              </w:rPr>
              <w:t>calcium channel block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F54D23" w14:textId="77777777" w:rsidR="000B476F" w:rsidRPr="000B476F" w:rsidRDefault="000B476F" w:rsidP="000B476F">
            <w:pPr>
              <w:spacing w:after="0"/>
              <w:rPr>
                <w:sz w:val="20"/>
                <w:szCs w:val="22"/>
              </w:rPr>
            </w:pPr>
            <w:r w:rsidRPr="000B476F">
              <w:rPr>
                <w:rFonts w:hint="eastAsia"/>
                <w:sz w:val="20"/>
                <w:szCs w:val="22"/>
              </w:rPr>
              <w:t xml:space="preserve">amlodipine, felodipine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isradipine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nicardipine, nifedipine, nimodipine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isoldipine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nitrendipine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lacidipine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nilvadipine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manidipine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barnidipine, lercanidipine, cilnidipine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benidipine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>, verapamil, gallopamil, diltiazem</w:t>
            </w:r>
          </w:p>
        </w:tc>
      </w:tr>
      <w:tr w:rsidR="000B476F" w:rsidRPr="000B476F" w14:paraId="03FF8361" w14:textId="77777777" w:rsidTr="000B476F">
        <w:trPr>
          <w:trHeight w:val="56"/>
        </w:trPr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B74642" w14:textId="77777777" w:rsidR="000B476F" w:rsidRPr="000B476F" w:rsidRDefault="000B476F" w:rsidP="000B476F">
            <w:pPr>
              <w:spacing w:after="0"/>
              <w:rPr>
                <w:sz w:val="20"/>
                <w:szCs w:val="22"/>
              </w:rPr>
            </w:pPr>
            <w:r w:rsidRPr="000B476F">
              <w:rPr>
                <w:rFonts w:hint="eastAsia"/>
                <w:sz w:val="20"/>
                <w:szCs w:val="22"/>
              </w:rPr>
              <w:t>ACE inhibitors/ARB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0F2B5D" w14:textId="77777777" w:rsidR="000B476F" w:rsidRPr="000B476F" w:rsidRDefault="000B476F" w:rsidP="000B476F">
            <w:pPr>
              <w:spacing w:after="0"/>
              <w:rPr>
                <w:sz w:val="20"/>
                <w:szCs w:val="22"/>
              </w:rPr>
            </w:pPr>
            <w:proofErr w:type="spellStart"/>
            <w:r w:rsidRPr="000B476F">
              <w:rPr>
                <w:rFonts w:hint="eastAsia"/>
                <w:sz w:val="20"/>
                <w:szCs w:val="22"/>
              </w:rPr>
              <w:t>captorpil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enalapril, lisinopril, perindopril, ramipril, quinapril, benazepril, cilazapril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fosinopril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trandolapril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spirapril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delapril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moexipril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temocapril, zofenopril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imidapril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losartan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eprosartan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valsartan, irbesartan, candesartan, telmisartan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olmesartan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fimasartan</w:t>
            </w:r>
            <w:proofErr w:type="spellEnd"/>
          </w:p>
        </w:tc>
      </w:tr>
      <w:tr w:rsidR="000B476F" w:rsidRPr="000B476F" w14:paraId="49331F43" w14:textId="77777777" w:rsidTr="000B476F">
        <w:trPr>
          <w:trHeight w:val="56"/>
        </w:trPr>
        <w:tc>
          <w:tcPr>
            <w:tcW w:w="0" w:type="auto"/>
            <w:tcBorders>
              <w:top w:val="nil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5FC5A0" w14:textId="77777777" w:rsidR="000B476F" w:rsidRPr="000B476F" w:rsidRDefault="000B476F" w:rsidP="000B476F">
            <w:pPr>
              <w:spacing w:after="0"/>
              <w:rPr>
                <w:sz w:val="20"/>
                <w:szCs w:val="22"/>
              </w:rPr>
            </w:pPr>
            <w:r w:rsidRPr="000B476F">
              <w:rPr>
                <w:rFonts w:hint="eastAsia"/>
                <w:sz w:val="20"/>
                <w:szCs w:val="22"/>
              </w:rPr>
              <w:t>others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2D7D78" w14:textId="77777777" w:rsidR="000B476F" w:rsidRPr="000B476F" w:rsidRDefault="000B476F" w:rsidP="000B476F">
            <w:pPr>
              <w:spacing w:after="0"/>
              <w:rPr>
                <w:sz w:val="20"/>
                <w:szCs w:val="22"/>
              </w:rPr>
            </w:pPr>
            <w:r w:rsidRPr="000B476F">
              <w:rPr>
                <w:rFonts w:hint="eastAsia"/>
                <w:sz w:val="20"/>
                <w:szCs w:val="22"/>
              </w:rPr>
              <w:t xml:space="preserve">prazosin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indoramin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doxazosin, urapidil, bepridil, methyldopa, hydralazine, clonidine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moxonidine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 xml:space="preserve">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aliskiren</w:t>
            </w:r>
            <w:proofErr w:type="spellEnd"/>
          </w:p>
        </w:tc>
      </w:tr>
      <w:tr w:rsidR="000B476F" w:rsidRPr="000B476F" w14:paraId="1C26A3A2" w14:textId="77777777" w:rsidTr="000B476F">
        <w:trPr>
          <w:trHeight w:val="56"/>
        </w:trPr>
        <w:tc>
          <w:tcPr>
            <w:tcW w:w="0" w:type="auto"/>
            <w:tcBorders>
              <w:top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432FCC" w14:textId="77777777" w:rsidR="000B476F" w:rsidRPr="000B476F" w:rsidRDefault="000B476F" w:rsidP="000B476F">
            <w:pPr>
              <w:spacing w:after="0"/>
              <w:rPr>
                <w:sz w:val="20"/>
                <w:szCs w:val="22"/>
              </w:rPr>
            </w:pPr>
            <w:r w:rsidRPr="000B476F">
              <w:rPr>
                <w:rFonts w:hint="eastAsia"/>
                <w:sz w:val="20"/>
                <w:szCs w:val="22"/>
              </w:rPr>
              <w:t>Antidepressants</w:t>
            </w:r>
          </w:p>
        </w:tc>
        <w:tc>
          <w:tcPr>
            <w:tcW w:w="0" w:type="auto"/>
            <w:tcBorders>
              <w:top w:val="dotted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8D7DFA" w14:textId="77777777" w:rsidR="000B476F" w:rsidRPr="000B476F" w:rsidRDefault="000B476F" w:rsidP="000B476F">
            <w:pPr>
              <w:spacing w:after="0"/>
              <w:rPr>
                <w:sz w:val="20"/>
                <w:szCs w:val="22"/>
              </w:rPr>
            </w:pPr>
            <w:r w:rsidRPr="000B476F">
              <w:rPr>
                <w:rFonts w:hint="eastAsia"/>
                <w:sz w:val="20"/>
                <w:szCs w:val="22"/>
              </w:rPr>
              <w:t xml:space="preserve">fluoxetine, paroxetine, escitalopram, sertraline, amitriptyline, </w:t>
            </w:r>
            <w:proofErr w:type="spellStart"/>
            <w:r w:rsidRPr="000B476F">
              <w:rPr>
                <w:rFonts w:hint="eastAsia"/>
                <w:sz w:val="20"/>
                <w:szCs w:val="22"/>
              </w:rPr>
              <w:t>nortryptiline</w:t>
            </w:r>
            <w:proofErr w:type="spellEnd"/>
            <w:r w:rsidRPr="000B476F">
              <w:rPr>
                <w:rFonts w:hint="eastAsia"/>
                <w:sz w:val="20"/>
                <w:szCs w:val="22"/>
              </w:rPr>
              <w:t>, clomipramine, imipramine, venlafaxine, desvenlafaxine, duloxetine, milnacipran</w:t>
            </w:r>
          </w:p>
        </w:tc>
      </w:tr>
    </w:tbl>
    <w:p w14:paraId="5BB0D50D" w14:textId="546FCAC0" w:rsidR="000B476F" w:rsidRDefault="000B476F">
      <w:pPr>
        <w:rPr>
          <w:sz w:val="20"/>
          <w:szCs w:val="22"/>
        </w:rPr>
      </w:pPr>
      <w:r w:rsidRPr="000B476F">
        <w:rPr>
          <w:rFonts w:hint="eastAsia"/>
          <w:sz w:val="20"/>
          <w:szCs w:val="22"/>
        </w:rPr>
        <w:t>ACE, angiotensin converting enzyme; ARB, angiotensin receptor blocker</w:t>
      </w:r>
    </w:p>
    <w:p w14:paraId="52934FF5" w14:textId="77777777" w:rsidR="001E1DCA" w:rsidRDefault="001E1DCA">
      <w:pPr>
        <w:widowControl/>
        <w:wordWrap/>
        <w:autoSpaceDE/>
        <w:autoSpaceDN/>
        <w:rPr>
          <w:sz w:val="20"/>
          <w:szCs w:val="22"/>
        </w:rPr>
        <w:sectPr w:rsidR="001E1DC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sz w:val="20"/>
          <w:szCs w:val="22"/>
        </w:rPr>
        <w:br w:type="page"/>
      </w:r>
    </w:p>
    <w:p w14:paraId="6239883B" w14:textId="5FEBCBC8" w:rsidR="001E1DCA" w:rsidRPr="000B476F" w:rsidRDefault="001E1DCA" w:rsidP="001E1DCA">
      <w:pPr>
        <w:rPr>
          <w:rFonts w:hint="eastAsia"/>
          <w:b/>
          <w:bCs/>
          <w:sz w:val="24"/>
          <w:szCs w:val="28"/>
        </w:rPr>
      </w:pPr>
      <w:r w:rsidRPr="000B476F">
        <w:rPr>
          <w:rFonts w:hint="eastAsia"/>
          <w:b/>
          <w:bCs/>
          <w:sz w:val="24"/>
          <w:szCs w:val="28"/>
        </w:rPr>
        <w:lastRenderedPageBreak/>
        <w:t xml:space="preserve">Supplementary Table </w:t>
      </w:r>
      <w:r>
        <w:rPr>
          <w:rFonts w:hint="eastAsia"/>
          <w:b/>
          <w:bCs/>
          <w:sz w:val="24"/>
          <w:szCs w:val="28"/>
        </w:rPr>
        <w:t>4</w:t>
      </w:r>
      <w:r w:rsidRPr="000B476F">
        <w:rPr>
          <w:rFonts w:hint="eastAsia"/>
          <w:b/>
          <w:bCs/>
          <w:sz w:val="24"/>
          <w:szCs w:val="28"/>
        </w:rPr>
        <w:t xml:space="preserve">. </w:t>
      </w:r>
      <w:r>
        <w:rPr>
          <w:rFonts w:hint="eastAsia"/>
          <w:b/>
          <w:bCs/>
          <w:sz w:val="24"/>
          <w:szCs w:val="28"/>
        </w:rPr>
        <w:t>Number of outcome events</w:t>
      </w:r>
      <w:r w:rsidR="006D701C">
        <w:rPr>
          <w:rFonts w:hint="eastAsia"/>
          <w:b/>
          <w:bCs/>
          <w:sz w:val="24"/>
          <w:szCs w:val="28"/>
        </w:rPr>
        <w:t xml:space="preserve"> in pregnancies exposed to statins during the first trimester</w:t>
      </w:r>
      <w:r>
        <w:rPr>
          <w:rFonts w:hint="eastAsia"/>
          <w:b/>
          <w:bCs/>
          <w:sz w:val="24"/>
          <w:szCs w:val="28"/>
        </w:rPr>
        <w:t>: subgroup analysis and sensitivity analysis</w:t>
      </w:r>
    </w:p>
    <w:tbl>
      <w:tblPr>
        <w:tblStyle w:val="ac"/>
        <w:tblW w:w="1375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814"/>
        <w:gridCol w:w="1814"/>
        <w:gridCol w:w="1815"/>
        <w:gridCol w:w="1814"/>
        <w:gridCol w:w="1815"/>
      </w:tblGrid>
      <w:tr w:rsidR="001E1DCA" w:rsidRPr="005C5EF3" w14:paraId="683D19A2" w14:textId="77777777" w:rsidTr="00A96285"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5B28ACA" w14:textId="77777777" w:rsidR="001E1DCA" w:rsidRPr="005C5EF3" w:rsidRDefault="001E1DCA" w:rsidP="00A96285">
            <w:pPr>
              <w:ind w:leftChars="144" w:left="459" w:right="-80" w:hangingChars="71" w:hanging="142"/>
              <w:jc w:val="both"/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>Subgroups</w:t>
            </w:r>
          </w:p>
        </w:tc>
        <w:tc>
          <w:tcPr>
            <w:tcW w:w="181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</w:tcPr>
          <w:p w14:paraId="7D832F3C" w14:textId="0A5984D0" w:rsidR="001E1DCA" w:rsidRPr="005C5EF3" w:rsidRDefault="001E1DCA" w:rsidP="00A96285">
            <w:pPr>
              <w:ind w:right="-80"/>
              <w:jc w:val="center"/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>Overall congenital malformations</w:t>
            </w:r>
            <w:r w:rsidRPr="005C5EF3"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814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2CB8186B" w14:textId="00B94252" w:rsidR="001E1DCA" w:rsidRPr="005C5EF3" w:rsidRDefault="001E1DCA" w:rsidP="00A96285">
            <w:pPr>
              <w:ind w:right="-80"/>
              <w:jc w:val="center"/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 xml:space="preserve">Mental and </w:t>
            </w:r>
            <w:proofErr w:type="spellStart"/>
            <w:r w:rsidRPr="005C5EF3"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>behavioural</w:t>
            </w:r>
            <w:proofErr w:type="spellEnd"/>
            <w:r w:rsidRPr="005C5EF3"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 xml:space="preserve"> disorders</w:t>
            </w:r>
            <w:r w:rsidRPr="005C5EF3"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815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2D8D9205" w14:textId="3F8E4A5E" w:rsidR="001E1DCA" w:rsidRPr="005C5EF3" w:rsidRDefault="001E1DCA" w:rsidP="00A96285">
            <w:pPr>
              <w:ind w:right="-80"/>
              <w:jc w:val="center"/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>Preterm birth</w:t>
            </w:r>
            <w:r w:rsidRPr="005C5EF3"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814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</w:tcPr>
          <w:p w14:paraId="2B2798CB" w14:textId="19EA09F3" w:rsidR="001E1DCA" w:rsidRPr="005C5EF3" w:rsidRDefault="001E1DCA" w:rsidP="00A96285">
            <w:pPr>
              <w:ind w:right="-80"/>
              <w:jc w:val="center"/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>Low birth weight</w:t>
            </w:r>
            <w:r w:rsidRPr="005C5EF3"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815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nil"/>
            </w:tcBorders>
          </w:tcPr>
          <w:p w14:paraId="291D6875" w14:textId="22C0293B" w:rsidR="001E1DCA" w:rsidRPr="005C5EF3" w:rsidRDefault="001E1DCA" w:rsidP="00A96285">
            <w:pPr>
              <w:ind w:right="-80"/>
              <w:jc w:val="center"/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 xml:space="preserve">High birth weight, </w:t>
            </w:r>
            <w:r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1E1DCA" w:rsidRPr="005C5EF3" w14:paraId="6BCCF75F" w14:textId="77777777" w:rsidTr="00A96285">
        <w:tc>
          <w:tcPr>
            <w:tcW w:w="4678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0B0D407C" w14:textId="77777777" w:rsidR="001E1DCA" w:rsidRPr="005C5EF3" w:rsidRDefault="001E1DCA" w:rsidP="00A96285">
            <w:pPr>
              <w:ind w:right="-80"/>
              <w:jc w:val="both"/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  <w:t>Statin intensity</w:t>
            </w:r>
          </w:p>
          <w:p w14:paraId="166F865A" w14:textId="77777777" w:rsidR="001E1DCA" w:rsidRPr="005C5EF3" w:rsidRDefault="001E1DCA" w:rsidP="00A96285">
            <w:pPr>
              <w:ind w:right="-80" w:firstLineChars="158" w:firstLine="316"/>
              <w:jc w:val="both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Unexposed (n=2,420)</w:t>
            </w:r>
          </w:p>
          <w:p w14:paraId="4F81F21A" w14:textId="77777777" w:rsidR="001E1DCA" w:rsidRPr="005C5EF3" w:rsidRDefault="001E1DCA" w:rsidP="00A96285">
            <w:pPr>
              <w:ind w:right="-80" w:firstLineChars="158" w:firstLine="316"/>
              <w:jc w:val="both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Low-intensity statin (n=82)</w:t>
            </w:r>
          </w:p>
          <w:p w14:paraId="4731AD41" w14:textId="77777777" w:rsidR="001E1DCA" w:rsidRPr="005C5EF3" w:rsidRDefault="001E1DCA" w:rsidP="00A96285">
            <w:pPr>
              <w:ind w:right="-80" w:firstLineChars="158" w:firstLine="316"/>
              <w:jc w:val="both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M</w:t>
            </w:r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 xml:space="preserve">oderate-intensity </w:t>
            </w:r>
            <w:proofErr w:type="gramStart"/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>statin</w:t>
            </w:r>
            <w:proofErr w:type="gramEnd"/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 xml:space="preserve"> (n=</w:t>
            </w: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2,252</w:t>
            </w:r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>)</w:t>
            </w:r>
          </w:p>
          <w:p w14:paraId="57D08056" w14:textId="77777777" w:rsidR="001E1DCA" w:rsidRPr="005C5EF3" w:rsidRDefault="001E1DCA" w:rsidP="00A96285">
            <w:pPr>
              <w:ind w:right="-80" w:firstLineChars="158" w:firstLine="316"/>
              <w:jc w:val="both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H</w:t>
            </w:r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 xml:space="preserve">igh-intensity </w:t>
            </w:r>
            <w:proofErr w:type="gramStart"/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>statin</w:t>
            </w:r>
            <w:proofErr w:type="gramEnd"/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 xml:space="preserve"> (n=86)</w:t>
            </w:r>
          </w:p>
        </w:tc>
        <w:tc>
          <w:tcPr>
            <w:tcW w:w="1814" w:type="dxa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A68C98F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7654237A" w14:textId="3FE5084E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248 (10.25)</w:t>
            </w:r>
          </w:p>
          <w:p w14:paraId="2EFF5CC3" w14:textId="2BDC5435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7 (8.54)</w:t>
            </w:r>
          </w:p>
          <w:p w14:paraId="4FF5D3B3" w14:textId="0CE15886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224 (9.95)</w:t>
            </w:r>
          </w:p>
          <w:p w14:paraId="01B71275" w14:textId="242BFBBB" w:rsidR="001E1DCA" w:rsidRPr="005C5EF3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7 (19.77)</w:t>
            </w:r>
          </w:p>
        </w:tc>
        <w:tc>
          <w:tcPr>
            <w:tcW w:w="181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440B5D9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11B355C1" w14:textId="017274D6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70 (7.02)</w:t>
            </w:r>
          </w:p>
          <w:p w14:paraId="6E95A973" w14:textId="3B13FF8E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5 (6.10)</w:t>
            </w:r>
          </w:p>
          <w:p w14:paraId="0290975B" w14:textId="0B700CEB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81 (8.04)</w:t>
            </w:r>
          </w:p>
          <w:p w14:paraId="6CC5E512" w14:textId="1754405A" w:rsidR="001E1DCA" w:rsidRPr="005C5EF3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5 (5.81)</w:t>
            </w:r>
          </w:p>
        </w:tc>
        <w:tc>
          <w:tcPr>
            <w:tcW w:w="1815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5008390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502C0EE8" w14:textId="74392466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463 (19.13)</w:t>
            </w:r>
          </w:p>
          <w:p w14:paraId="1E3F8CB1" w14:textId="61288770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8 (21.95)</w:t>
            </w:r>
          </w:p>
          <w:p w14:paraId="79183B99" w14:textId="189D4C49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456 (20.25)</w:t>
            </w:r>
          </w:p>
          <w:p w14:paraId="438A3533" w14:textId="0CDA6354" w:rsidR="001E1DCA" w:rsidRPr="005C5EF3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5 (17.44)</w:t>
            </w:r>
          </w:p>
        </w:tc>
        <w:tc>
          <w:tcPr>
            <w:tcW w:w="1814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2F529C34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57E500F8" w14:textId="2E829D02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46 (6.03)</w:t>
            </w:r>
          </w:p>
          <w:p w14:paraId="5C418881" w14:textId="5457FC5C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8 (9.76)</w:t>
            </w:r>
          </w:p>
          <w:p w14:paraId="10F9DC15" w14:textId="2E364CD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84 (8.17)</w:t>
            </w:r>
          </w:p>
          <w:p w14:paraId="3DA3D655" w14:textId="58FC0B3D" w:rsidR="001E1DCA" w:rsidRPr="005C5EF3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7 (8.14)</w:t>
            </w:r>
          </w:p>
        </w:tc>
        <w:tc>
          <w:tcPr>
            <w:tcW w:w="1815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197BADED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3E62CA37" w14:textId="2FAFC192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76 (3.14)</w:t>
            </w:r>
          </w:p>
          <w:p w14:paraId="56111677" w14:textId="7A54ADFD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2 (2.44)</w:t>
            </w:r>
          </w:p>
          <w:p w14:paraId="0CD10F0A" w14:textId="413E5778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72 (3.20)</w:t>
            </w:r>
          </w:p>
          <w:p w14:paraId="251D3026" w14:textId="73B19DC4" w:rsidR="001E1DCA" w:rsidRPr="005C5EF3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4 (4.65)</w:t>
            </w:r>
          </w:p>
        </w:tc>
      </w:tr>
      <w:tr w:rsidR="001E1DCA" w:rsidRPr="005C5EF3" w14:paraId="5B92700D" w14:textId="77777777" w:rsidTr="00405795">
        <w:tc>
          <w:tcPr>
            <w:tcW w:w="467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313AE1FC" w14:textId="77777777" w:rsidR="001E1DCA" w:rsidRPr="005C5EF3" w:rsidRDefault="001E1DCA" w:rsidP="00A96285">
            <w:pPr>
              <w:ind w:right="-80"/>
              <w:jc w:val="both"/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>Exposure duration</w:t>
            </w:r>
          </w:p>
          <w:p w14:paraId="3AFC5EBB" w14:textId="77777777" w:rsidR="001E1DCA" w:rsidRPr="005C5EF3" w:rsidRDefault="001E1DCA" w:rsidP="00A96285">
            <w:pPr>
              <w:ind w:right="-80" w:firstLineChars="158" w:firstLine="316"/>
              <w:jc w:val="both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Unexposed (n=2,420)</w:t>
            </w:r>
          </w:p>
          <w:p w14:paraId="7ECB1222" w14:textId="77777777" w:rsidR="001E1DCA" w:rsidRPr="005C5EF3" w:rsidRDefault="001E1DCA" w:rsidP="00A96285">
            <w:pPr>
              <w:ind w:right="-80" w:firstLineChars="158" w:firstLine="316"/>
              <w:jc w:val="both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≤30 days (n=</w:t>
            </w:r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>730</w:t>
            </w: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4F839943" w14:textId="77777777" w:rsidR="001E1DCA" w:rsidRPr="005C5EF3" w:rsidRDefault="001E1DCA" w:rsidP="00A96285">
            <w:pPr>
              <w:ind w:right="-80" w:firstLineChars="158" w:firstLine="316"/>
              <w:jc w:val="both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>30-60 days (n=951)</w:t>
            </w:r>
          </w:p>
          <w:p w14:paraId="069B835F" w14:textId="77777777" w:rsidR="001E1DCA" w:rsidRPr="005C5EF3" w:rsidRDefault="001E1DCA" w:rsidP="00A96285">
            <w:pPr>
              <w:ind w:right="-80" w:firstLineChars="158" w:firstLine="316"/>
              <w:jc w:val="both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≥60 days (n=</w:t>
            </w:r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>739</w:t>
            </w: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F204248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402526AE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248 (10.25)</w:t>
            </w:r>
          </w:p>
          <w:p w14:paraId="27C9E903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78 (10.68)</w:t>
            </w:r>
          </w:p>
          <w:p w14:paraId="1B61A41F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92 (9.67)</w:t>
            </w:r>
          </w:p>
          <w:p w14:paraId="29E077DE" w14:textId="56B9019F" w:rsidR="001E1DCA" w:rsidRPr="005C5EF3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78 (10.55)</w:t>
            </w:r>
          </w:p>
        </w:tc>
        <w:tc>
          <w:tcPr>
            <w:tcW w:w="18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B2705B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7CEF0600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70 (7.02)</w:t>
            </w:r>
          </w:p>
          <w:p w14:paraId="128AEE95" w14:textId="0012D4B0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71 (9.73)</w:t>
            </w:r>
          </w:p>
          <w:p w14:paraId="28DD2530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72 (7.57)</w:t>
            </w:r>
          </w:p>
          <w:p w14:paraId="4F05F18A" w14:textId="581AF6E9" w:rsidR="001E1DCA" w:rsidRPr="005C5EF3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48 (6.50)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DF69AE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0A8C0237" w14:textId="5E68505A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463 (19.13)</w:t>
            </w:r>
          </w:p>
          <w:p w14:paraId="5AF1AEF1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87 (25.62)</w:t>
            </w:r>
          </w:p>
          <w:p w14:paraId="153C4245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69 (17.77)</w:t>
            </w:r>
          </w:p>
          <w:p w14:paraId="229C5BED" w14:textId="4BB79F55" w:rsidR="001E1DCA" w:rsidRPr="005C5EF3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33 (18.00)</w:t>
            </w:r>
          </w:p>
        </w:tc>
        <w:tc>
          <w:tcPr>
            <w:tcW w:w="18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2AB392DA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628EF3E0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46 (6.03)</w:t>
            </w:r>
          </w:p>
          <w:p w14:paraId="4C063E88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66 (9.04)</w:t>
            </w:r>
          </w:p>
          <w:p w14:paraId="0CDD1CDD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68 (7.15)</w:t>
            </w:r>
          </w:p>
          <w:p w14:paraId="346DA108" w14:textId="3A8BC974" w:rsidR="001E1DCA" w:rsidRPr="005C5EF3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65 (8.80)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10FED669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6416B94E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76 (3.14)</w:t>
            </w:r>
          </w:p>
          <w:p w14:paraId="59A99E02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21 (2.88)</w:t>
            </w:r>
          </w:p>
          <w:p w14:paraId="34446917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31 (3.26)</w:t>
            </w:r>
          </w:p>
          <w:p w14:paraId="2D6A2176" w14:textId="6364BFEF" w:rsidR="001E1DCA" w:rsidRPr="005C5EF3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26 (3.52)</w:t>
            </w:r>
          </w:p>
        </w:tc>
      </w:tr>
      <w:tr w:rsidR="001E1DCA" w:rsidRPr="005C5EF3" w14:paraId="60E0A473" w14:textId="77777777" w:rsidTr="00A96285">
        <w:tc>
          <w:tcPr>
            <w:tcW w:w="467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1BE187CE" w14:textId="77777777" w:rsidR="001E1DCA" w:rsidRPr="005C5EF3" w:rsidRDefault="001E1DCA" w:rsidP="00A96285">
            <w:pPr>
              <w:ind w:right="-80"/>
              <w:jc w:val="both"/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>Prescriptions before pregnan</w:t>
            </w:r>
            <w:r w:rsidRPr="005C5EF3"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  <w:t>cy</w:t>
            </w:r>
          </w:p>
          <w:p w14:paraId="36239E96" w14:textId="77777777" w:rsidR="001E1DCA" w:rsidRPr="005C5EF3" w:rsidRDefault="001E1DCA" w:rsidP="00A96285">
            <w:pPr>
              <w:ind w:leftChars="144" w:left="459" w:right="-80" w:hangingChars="71" w:hanging="142"/>
              <w:jc w:val="both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Unexposed (n=2,420)</w:t>
            </w:r>
          </w:p>
          <w:p w14:paraId="0F87B58A" w14:textId="77777777" w:rsidR="001E1DCA" w:rsidRPr="005C5EF3" w:rsidRDefault="001E1DCA" w:rsidP="00A96285">
            <w:pPr>
              <w:ind w:leftChars="144" w:left="459" w:right="-80" w:hangingChars="71" w:hanging="142"/>
              <w:jc w:val="both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>Exposed with prescriptions before pregnancy (n=1,886)</w:t>
            </w:r>
          </w:p>
          <w:p w14:paraId="644C28D3" w14:textId="77777777" w:rsidR="001E1DCA" w:rsidRPr="005C5EF3" w:rsidRDefault="001E1DCA" w:rsidP="00A96285">
            <w:pPr>
              <w:ind w:leftChars="144" w:left="459" w:right="-80" w:hangingChars="71" w:hanging="142"/>
              <w:jc w:val="both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>Exposed without prescriptions before pregnancy (n=534)</w:t>
            </w:r>
          </w:p>
        </w:tc>
        <w:tc>
          <w:tcPr>
            <w:tcW w:w="181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4E7597F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1EA756D5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248 (10.25)</w:t>
            </w:r>
          </w:p>
          <w:p w14:paraId="0A5ECA84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99 (10.55)</w:t>
            </w:r>
          </w:p>
          <w:p w14:paraId="1EA08C4A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3C7240A9" w14:textId="3E46230B" w:rsidR="001E1DCA" w:rsidRPr="005C5EF3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49 (9.18)</w:t>
            </w:r>
          </w:p>
        </w:tc>
        <w:tc>
          <w:tcPr>
            <w:tcW w:w="18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3456F37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3F4C5B27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70 (7.02)</w:t>
            </w:r>
          </w:p>
          <w:p w14:paraId="530BCB8C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54 (8.17)</w:t>
            </w:r>
          </w:p>
          <w:p w14:paraId="5AD72284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0AFD6C56" w14:textId="09A54F10" w:rsidR="001E1DCA" w:rsidRPr="005C5EF3" w:rsidRDefault="001E1DCA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37 (6.93)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22F3C6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7D61276C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463 (19.13)</w:t>
            </w:r>
          </w:p>
          <w:p w14:paraId="3A64A0A4" w14:textId="77777777" w:rsidR="001E1DCA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403 (21.37)</w:t>
            </w:r>
          </w:p>
          <w:p w14:paraId="054ABE7C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05B1F080" w14:textId="56E40F7B" w:rsidR="00405795" w:rsidRPr="005C5EF3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86 (16.10)</w:t>
            </w:r>
          </w:p>
        </w:tc>
        <w:tc>
          <w:tcPr>
            <w:tcW w:w="18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1740D05D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34ED965A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46 (6.03)</w:t>
            </w:r>
          </w:p>
          <w:p w14:paraId="12F602CC" w14:textId="77777777" w:rsidR="001E1DCA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49 (7.90)</w:t>
            </w:r>
          </w:p>
          <w:p w14:paraId="67254A60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0FEBB2F3" w14:textId="514CBDFB" w:rsidR="00405795" w:rsidRPr="005C5EF3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50 (9.36)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54519032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592A4905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76 (3.14)</w:t>
            </w:r>
          </w:p>
          <w:p w14:paraId="155A7068" w14:textId="77777777" w:rsidR="001E1DCA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56 (2.97)</w:t>
            </w:r>
          </w:p>
          <w:p w14:paraId="425D8E32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47D8BD3D" w14:textId="3779AA42" w:rsidR="00405795" w:rsidRPr="005C5EF3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22 (4.12)</w:t>
            </w:r>
          </w:p>
        </w:tc>
      </w:tr>
      <w:tr w:rsidR="001E1DCA" w:rsidRPr="005C5EF3" w14:paraId="7E5B48E5" w14:textId="77777777" w:rsidTr="00405795">
        <w:tc>
          <w:tcPr>
            <w:tcW w:w="467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2511C112" w14:textId="77777777" w:rsidR="001E1DCA" w:rsidRPr="005C5EF3" w:rsidRDefault="001E1DCA" w:rsidP="00A96285">
            <w:pPr>
              <w:ind w:right="-80"/>
              <w:jc w:val="both"/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 xml:space="preserve">Sex of the </w:t>
            </w:r>
            <w:r w:rsidRPr="005C5EF3"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  <w:t>child</w:t>
            </w:r>
          </w:p>
          <w:p w14:paraId="4AD7FCE0" w14:textId="77777777" w:rsidR="00405795" w:rsidRPr="005C5EF3" w:rsidRDefault="00405795" w:rsidP="00405795">
            <w:pPr>
              <w:ind w:leftChars="144" w:left="459" w:right="-80" w:hangingChars="71" w:hanging="142"/>
              <w:jc w:val="both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Unexposed</w:t>
            </w: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-Male (n=1,246)</w:t>
            </w:r>
          </w:p>
          <w:p w14:paraId="5B0D0899" w14:textId="77777777" w:rsidR="00405795" w:rsidRDefault="00405795" w:rsidP="00405795">
            <w:pPr>
              <w:ind w:leftChars="144" w:left="459" w:right="-80" w:hangingChars="71" w:hanging="142"/>
              <w:jc w:val="both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lastRenderedPageBreak/>
              <w:t>Exposed-</w:t>
            </w:r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>Male (</w:t>
            </w: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n=</w:t>
            </w:r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>1,243)</w:t>
            </w:r>
          </w:p>
          <w:p w14:paraId="1E0FACA7" w14:textId="77777777" w:rsidR="00405795" w:rsidRPr="005C5EF3" w:rsidRDefault="00405795" w:rsidP="00405795">
            <w:pPr>
              <w:ind w:leftChars="144" w:left="459" w:right="-80" w:hangingChars="71" w:hanging="142"/>
              <w:jc w:val="both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Unexposed-Female (n=1,161)</w:t>
            </w:r>
          </w:p>
          <w:p w14:paraId="19910B28" w14:textId="5A5F38B1" w:rsidR="001E1DCA" w:rsidRPr="005C5EF3" w:rsidRDefault="00405795" w:rsidP="00405795">
            <w:pPr>
              <w:ind w:leftChars="144" w:left="459" w:right="-80" w:hangingChars="71" w:hanging="142"/>
              <w:jc w:val="both"/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Exposed-</w:t>
            </w:r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>Female (n=1,166)</w:t>
            </w:r>
          </w:p>
        </w:tc>
        <w:tc>
          <w:tcPr>
            <w:tcW w:w="181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9D0033D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0CE909F0" w14:textId="3480DA94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36 (10.91)</w:t>
            </w:r>
          </w:p>
          <w:p w14:paraId="3C8F5EB4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lastRenderedPageBreak/>
              <w:t>137 (11.02)</w:t>
            </w:r>
          </w:p>
          <w:p w14:paraId="2A805B6C" w14:textId="27BFB09A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12 (9.65)</w:t>
            </w:r>
          </w:p>
          <w:p w14:paraId="3E319680" w14:textId="4E4E3CD3" w:rsidR="00405795" w:rsidRPr="005C5EF3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09 (9.35)</w:t>
            </w:r>
          </w:p>
        </w:tc>
        <w:tc>
          <w:tcPr>
            <w:tcW w:w="18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16E87A9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52147086" w14:textId="062740D6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10 (8.83)</w:t>
            </w:r>
          </w:p>
          <w:p w14:paraId="2D5D75E4" w14:textId="0D9D72FA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lastRenderedPageBreak/>
              <w:t>127 (10.22)</w:t>
            </w:r>
          </w:p>
          <w:p w14:paraId="6A89B6F3" w14:textId="1FDD30EB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60 (5.17)</w:t>
            </w:r>
          </w:p>
          <w:p w14:paraId="49D78A6A" w14:textId="0B421402" w:rsidR="00405795" w:rsidRPr="005C5EF3" w:rsidRDefault="00405795" w:rsidP="0040579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64 (5.49)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D4076F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641B3A95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246 (19.74)</w:t>
            </w:r>
          </w:p>
          <w:p w14:paraId="2332E7F4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lastRenderedPageBreak/>
              <w:t>270 (21.72)</w:t>
            </w:r>
          </w:p>
          <w:p w14:paraId="1FA15412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213 (18.35)</w:t>
            </w:r>
          </w:p>
          <w:p w14:paraId="175E0CC7" w14:textId="11799090" w:rsidR="00405795" w:rsidRPr="005C5EF3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218 (18.70)</w:t>
            </w:r>
          </w:p>
        </w:tc>
        <w:tc>
          <w:tcPr>
            <w:tcW w:w="18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758BEACF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4364B97C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77 (6.18)</w:t>
            </w:r>
          </w:p>
          <w:p w14:paraId="5DD11AFF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lastRenderedPageBreak/>
              <w:t>106 (8.53)</w:t>
            </w:r>
          </w:p>
          <w:p w14:paraId="53773267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69 (5.94)</w:t>
            </w:r>
          </w:p>
          <w:p w14:paraId="5D2CF918" w14:textId="35AA3F35" w:rsidR="00405795" w:rsidRPr="005C5EF3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93 (7.98)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0D2EA032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02549DD6" w14:textId="0337C288" w:rsidR="001E1DCA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41 (3.29)</w:t>
            </w:r>
          </w:p>
          <w:p w14:paraId="483B4AF5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lastRenderedPageBreak/>
              <w:t>44 (3.54)</w:t>
            </w:r>
          </w:p>
          <w:p w14:paraId="658221E4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35 (3.01)</w:t>
            </w:r>
          </w:p>
          <w:p w14:paraId="309FD280" w14:textId="1C8DE976" w:rsidR="00405795" w:rsidRPr="005C5EF3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34 (2.92)</w:t>
            </w:r>
          </w:p>
        </w:tc>
      </w:tr>
      <w:tr w:rsidR="001E1DCA" w:rsidRPr="005C5EF3" w14:paraId="117E1786" w14:textId="77777777" w:rsidTr="00405795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1820325" w14:textId="77777777" w:rsidR="001E1DCA" w:rsidRPr="005C5EF3" w:rsidRDefault="001E1DCA" w:rsidP="00A96285">
            <w:pPr>
              <w:ind w:right="-80"/>
              <w:jc w:val="both"/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>Sensitivity analysis</w:t>
            </w:r>
            <w:r w:rsidRPr="005C5EF3"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  <w:t>: redefined exposure window as up to 8 weeks of pregnancy</w:t>
            </w:r>
          </w:p>
          <w:p w14:paraId="43BF5FBC" w14:textId="77777777" w:rsidR="001E1DCA" w:rsidRPr="005C5EF3" w:rsidRDefault="001E1DCA" w:rsidP="00A96285">
            <w:pPr>
              <w:ind w:right="-80" w:firstLineChars="158" w:firstLine="316"/>
              <w:jc w:val="both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Unexposed (n=2,420)</w:t>
            </w:r>
          </w:p>
          <w:p w14:paraId="1FC8791B" w14:textId="77777777" w:rsidR="001E1DCA" w:rsidRPr="005C5EF3" w:rsidRDefault="001E1DCA" w:rsidP="00A96285">
            <w:pPr>
              <w:ind w:right="-80" w:firstLineChars="158" w:firstLine="316"/>
              <w:jc w:val="both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>Exposed (n=2,260)</w:t>
            </w:r>
          </w:p>
        </w:tc>
        <w:tc>
          <w:tcPr>
            <w:tcW w:w="181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B3C307D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195EEE85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49C5E9F1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248 (10.25)</w:t>
            </w:r>
          </w:p>
          <w:p w14:paraId="35A5504F" w14:textId="4EEEB50A" w:rsidR="00405795" w:rsidRPr="005C5EF3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223 (4.76)</w:t>
            </w:r>
          </w:p>
        </w:tc>
        <w:tc>
          <w:tcPr>
            <w:tcW w:w="18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D4C2EA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5F0DDC38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0A09B4E2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70 (7.02)</w:t>
            </w:r>
          </w:p>
          <w:p w14:paraId="2B6172DA" w14:textId="30C17C78" w:rsidR="00405795" w:rsidRPr="005C5EF3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84 (8.14)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9885D7C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4B519504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3EAACCDC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463 (19.13)</w:t>
            </w:r>
          </w:p>
          <w:p w14:paraId="1C000300" w14:textId="157A8C76" w:rsidR="00405795" w:rsidRPr="005C5EF3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446 (19.73)</w:t>
            </w:r>
          </w:p>
        </w:tc>
        <w:tc>
          <w:tcPr>
            <w:tcW w:w="18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40F72F3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303453C3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4C63D0DD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46 (6.03)</w:t>
            </w:r>
          </w:p>
          <w:p w14:paraId="0D4F05AF" w14:textId="5504F0A5" w:rsidR="00405795" w:rsidRPr="005C5EF3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78 (7.88)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0052113D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3722C592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233142EC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76 (3.14)</w:t>
            </w:r>
          </w:p>
          <w:p w14:paraId="4D74B62F" w14:textId="55E38E08" w:rsidR="00405795" w:rsidRPr="005C5EF3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75 (3.32)</w:t>
            </w:r>
          </w:p>
        </w:tc>
      </w:tr>
      <w:tr w:rsidR="001E1DCA" w:rsidRPr="005C5EF3" w14:paraId="31D2580A" w14:textId="77777777" w:rsidTr="00405795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678" w:type="dxa"/>
            <w:tcBorders>
              <w:top w:val="dotted" w:sz="4" w:space="0" w:color="auto"/>
              <w:left w:val="nil"/>
            </w:tcBorders>
          </w:tcPr>
          <w:p w14:paraId="2D59191E" w14:textId="77777777" w:rsidR="001E1DCA" w:rsidRPr="005C5EF3" w:rsidRDefault="001E1DCA" w:rsidP="00A96285">
            <w:pPr>
              <w:ind w:right="-80"/>
              <w:jc w:val="both"/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b/>
                <w:color w:val="000000" w:themeColor="text1"/>
                <w:sz w:val="20"/>
                <w:szCs w:val="20"/>
              </w:rPr>
              <w:t>Sensitivity analysis: ≥</w:t>
            </w:r>
            <w:r w:rsidRPr="005C5EF3"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  <w:t>2 prescriptions of exposure</w:t>
            </w:r>
          </w:p>
          <w:p w14:paraId="4E255888" w14:textId="77777777" w:rsidR="001E1DCA" w:rsidRPr="005C5EF3" w:rsidRDefault="001E1DCA" w:rsidP="00A96285">
            <w:pPr>
              <w:ind w:right="-80" w:firstLineChars="158" w:firstLine="316"/>
              <w:jc w:val="both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Unexposed (n=2,420)</w:t>
            </w:r>
          </w:p>
          <w:p w14:paraId="09C241EF" w14:textId="77777777" w:rsidR="001E1DCA" w:rsidRPr="005C5EF3" w:rsidRDefault="001E1DCA" w:rsidP="00A96285">
            <w:pPr>
              <w:ind w:right="-80" w:firstLineChars="158" w:firstLine="316"/>
              <w:jc w:val="both"/>
              <w:rPr>
                <w:rFonts w:asciiTheme="minorEastAsia" w:hAnsiTheme="minorEastAsia" w:cs="Times New Roman"/>
                <w:b/>
                <w:color w:val="000000" w:themeColor="text1"/>
                <w:sz w:val="20"/>
                <w:szCs w:val="20"/>
              </w:rPr>
            </w:pPr>
            <w:r w:rsidRPr="005C5EF3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>Exposed (n=1,008)</w:t>
            </w:r>
          </w:p>
        </w:tc>
        <w:tc>
          <w:tcPr>
            <w:tcW w:w="1814" w:type="dxa"/>
            <w:tcBorders>
              <w:top w:val="dotted" w:sz="4" w:space="0" w:color="auto"/>
              <w:right w:val="dotted" w:sz="4" w:space="0" w:color="auto"/>
            </w:tcBorders>
          </w:tcPr>
          <w:p w14:paraId="6613907D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2F3978D1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3290BAC5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248 (10.25)</w:t>
            </w:r>
          </w:p>
          <w:p w14:paraId="3D064253" w14:textId="693EE65B" w:rsidR="00405795" w:rsidRPr="005C5EF3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11 (11.01)</w:t>
            </w:r>
          </w:p>
        </w:tc>
        <w:tc>
          <w:tcPr>
            <w:tcW w:w="1814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14:paraId="12EEC716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6DA6C0DA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2C6353BB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70 (7.02)</w:t>
            </w:r>
          </w:p>
          <w:p w14:paraId="4DD75A67" w14:textId="1E860834" w:rsidR="00405795" w:rsidRPr="005C5EF3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90 (8.93)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14:paraId="64475D90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6317F3A3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318DAD7F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463 (19.13)</w:t>
            </w:r>
          </w:p>
          <w:p w14:paraId="632E2475" w14:textId="2F995B6C" w:rsidR="00405795" w:rsidRPr="005C5EF3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204 (20.24)</w:t>
            </w:r>
          </w:p>
        </w:tc>
        <w:tc>
          <w:tcPr>
            <w:tcW w:w="1814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14:paraId="3F9DAD2E" w14:textId="77777777" w:rsidR="001E1DCA" w:rsidRDefault="001E1DCA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4CDCDB58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0954E25D" w14:textId="77777777" w:rsidR="00405795" w:rsidRDefault="00405795" w:rsidP="00A9628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46 (6.03)</w:t>
            </w:r>
          </w:p>
          <w:p w14:paraId="00C2549D" w14:textId="36A5E77C" w:rsidR="00405795" w:rsidRPr="005C5EF3" w:rsidRDefault="00405795" w:rsidP="00A9628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102 (10.12)</w:t>
            </w:r>
          </w:p>
        </w:tc>
        <w:tc>
          <w:tcPr>
            <w:tcW w:w="1815" w:type="dxa"/>
            <w:tcBorders>
              <w:top w:val="dotted" w:sz="4" w:space="0" w:color="auto"/>
              <w:left w:val="dotted" w:sz="4" w:space="0" w:color="auto"/>
              <w:right w:val="nil"/>
            </w:tcBorders>
          </w:tcPr>
          <w:p w14:paraId="6AFCCDB6" w14:textId="77777777" w:rsidR="00405795" w:rsidRDefault="00405795" w:rsidP="0040579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08790F9C" w14:textId="77777777" w:rsidR="00405795" w:rsidRDefault="00405795" w:rsidP="0040579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</w:p>
          <w:p w14:paraId="69E7AFE8" w14:textId="77777777" w:rsidR="00405795" w:rsidRDefault="00405795" w:rsidP="00405795">
            <w:pPr>
              <w:ind w:right="-80"/>
              <w:jc w:val="right"/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76 (3.14)</w:t>
            </w:r>
          </w:p>
          <w:p w14:paraId="224AFCD6" w14:textId="6606CBD3" w:rsidR="00405795" w:rsidRPr="005C5EF3" w:rsidRDefault="00405795" w:rsidP="00405795">
            <w:pPr>
              <w:ind w:right="-80"/>
              <w:jc w:val="right"/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 w:val="20"/>
                <w:szCs w:val="20"/>
              </w:rPr>
              <w:t>43 (4.27)</w:t>
            </w:r>
          </w:p>
        </w:tc>
      </w:tr>
    </w:tbl>
    <w:p w14:paraId="741CF366" w14:textId="77777777" w:rsidR="001E1DCA" w:rsidRPr="001E1DCA" w:rsidRDefault="001E1DCA">
      <w:pPr>
        <w:rPr>
          <w:sz w:val="20"/>
          <w:szCs w:val="22"/>
        </w:rPr>
      </w:pPr>
    </w:p>
    <w:sectPr w:rsidR="001E1DCA" w:rsidRPr="001E1DCA" w:rsidSect="001E1DC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EE1748" w14:textId="77777777" w:rsidR="001A79D8" w:rsidRDefault="001A79D8" w:rsidP="000B476F">
      <w:pPr>
        <w:spacing w:after="0"/>
      </w:pPr>
      <w:r>
        <w:separator/>
      </w:r>
    </w:p>
  </w:endnote>
  <w:endnote w:type="continuationSeparator" w:id="0">
    <w:p w14:paraId="71763359" w14:textId="77777777" w:rsidR="001A79D8" w:rsidRDefault="001A79D8" w:rsidP="000B47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15ACA" w14:textId="77777777" w:rsidR="001A79D8" w:rsidRDefault="001A79D8" w:rsidP="000B476F">
      <w:pPr>
        <w:spacing w:after="0"/>
      </w:pPr>
      <w:r>
        <w:separator/>
      </w:r>
    </w:p>
  </w:footnote>
  <w:footnote w:type="continuationSeparator" w:id="0">
    <w:p w14:paraId="6D2C73CC" w14:textId="77777777" w:rsidR="001A79D8" w:rsidRDefault="001A79D8" w:rsidP="000B476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B45"/>
    <w:rsid w:val="000B476F"/>
    <w:rsid w:val="001A79D8"/>
    <w:rsid w:val="001E1DCA"/>
    <w:rsid w:val="003442C4"/>
    <w:rsid w:val="003F3094"/>
    <w:rsid w:val="00405795"/>
    <w:rsid w:val="006D00E9"/>
    <w:rsid w:val="006D701C"/>
    <w:rsid w:val="00AD7086"/>
    <w:rsid w:val="00AF7B45"/>
    <w:rsid w:val="00FB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83814"/>
  <w15:chartTrackingRefBased/>
  <w15:docId w15:val="{59DA5424-A00B-4F14-8B35-16CD698B6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F7B4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7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7B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7B4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7B4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7B4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7B4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7B4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7B4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7B4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7B4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7B4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F7B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7B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7B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7B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7B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7B4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7B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7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7B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7B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7B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7B4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7B4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F7B4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7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7B4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7B4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0B476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0B476F"/>
  </w:style>
  <w:style w:type="paragraph" w:styleId="ab">
    <w:name w:val="footer"/>
    <w:basedOn w:val="a"/>
    <w:link w:val="Char4"/>
    <w:uiPriority w:val="99"/>
    <w:unhideWhenUsed/>
    <w:rsid w:val="000B476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0B476F"/>
  </w:style>
  <w:style w:type="table" w:styleId="ac">
    <w:name w:val="Table Grid"/>
    <w:basedOn w:val="a1"/>
    <w:uiPriority w:val="39"/>
    <w:rsid w:val="001E1DCA"/>
    <w:pPr>
      <w:spacing w:after="0"/>
    </w:pPr>
    <w:rPr>
      <w:rFonts w:ascii="Arial" w:hAnsi="Arial" w:cs="Arial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88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00237">
          <w:marLeft w:val="-1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3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669427">
          <w:marLeft w:val="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35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18099">
          <w:marLeft w:val="-1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6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459734">
          <w:marLeft w:val="-1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4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85507">
          <w:marLeft w:val="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1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52568">
          <w:marLeft w:val="-1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0</Pages>
  <Words>2123</Words>
  <Characters>12107</Characters>
  <Application>Microsoft Office Word</Application>
  <DocSecurity>0</DocSecurity>
  <Lines>100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Kay</dc:creator>
  <cp:keywords/>
  <dc:description/>
  <cp:lastModifiedBy>HY Kay</cp:lastModifiedBy>
  <cp:revision>3</cp:revision>
  <dcterms:created xsi:type="dcterms:W3CDTF">2025-02-17T05:34:00Z</dcterms:created>
  <dcterms:modified xsi:type="dcterms:W3CDTF">2025-03-17T15:51:00Z</dcterms:modified>
</cp:coreProperties>
</file>